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7815C7" w14:textId="71FD2B29" w:rsidR="0053599E" w:rsidRPr="007F3D2B" w:rsidRDefault="0053599E" w:rsidP="0053599E">
      <w:pPr>
        <w:pStyle w:val="a3"/>
        <w:keepNext/>
        <w:rPr>
          <w:rFonts w:ascii="Times New Roman" w:hAnsi="Times New Roman" w:cs="Times New Roman"/>
        </w:rPr>
      </w:pPr>
      <w:bookmarkStart w:id="0" w:name="OLE_LINK9"/>
      <w:r w:rsidRPr="007F3D2B">
        <w:rPr>
          <w:rFonts w:ascii="Times New Roman" w:hAnsi="Times New Roman" w:cs="Times New Roman"/>
        </w:rPr>
        <w:t xml:space="preserve">Table </w:t>
      </w:r>
      <w:r w:rsidR="00F122DB" w:rsidRPr="007F3D2B">
        <w:rPr>
          <w:rFonts w:ascii="Times New Roman" w:hAnsi="Times New Roman" w:cs="Times New Roman"/>
        </w:rPr>
        <w:t>S</w:t>
      </w:r>
      <w:r w:rsidR="007F3D2B">
        <w:rPr>
          <w:rFonts w:ascii="Times New Roman" w:hAnsi="Times New Roman" w:cs="Times New Roman"/>
        </w:rPr>
        <w:t>1</w:t>
      </w:r>
      <w:r w:rsidRPr="007F3D2B">
        <w:rPr>
          <w:rFonts w:ascii="Times New Roman" w:hAnsi="Times New Roman" w:cs="Times New Roman"/>
        </w:rPr>
        <w:t xml:space="preserve"> Significantly increased </w:t>
      </w:r>
      <w:bookmarkStart w:id="1" w:name="OLE_LINK1"/>
      <w:bookmarkStart w:id="2" w:name="OLE_LINK2"/>
      <w:r w:rsidRPr="007F3D2B">
        <w:rPr>
          <w:rFonts w:ascii="Times New Roman" w:hAnsi="Times New Roman" w:cs="Times New Roman"/>
        </w:rPr>
        <w:t xml:space="preserve">serum metabolites </w:t>
      </w:r>
      <w:bookmarkEnd w:id="1"/>
      <w:bookmarkEnd w:id="2"/>
      <w:r w:rsidRPr="007F3D2B">
        <w:rPr>
          <w:rFonts w:ascii="Times New Roman" w:hAnsi="Times New Roman" w:cs="Times New Roman"/>
        </w:rPr>
        <w:t xml:space="preserve">of AS patients compared with HC in discovery </w:t>
      </w:r>
      <w:r w:rsidR="0007131C" w:rsidRPr="007F3D2B">
        <w:rPr>
          <w:rFonts w:ascii="Times New Roman" w:hAnsi="Times New Roman" w:cs="Times New Roman"/>
        </w:rPr>
        <w:t>stage</w:t>
      </w:r>
      <w:r w:rsidRPr="007F3D2B">
        <w:rPr>
          <w:rFonts w:ascii="Times New Roman" w:hAnsi="Times New Roman" w:cs="Times New Roman"/>
        </w:rPr>
        <w:t>.</w:t>
      </w:r>
    </w:p>
    <w:tbl>
      <w:tblPr>
        <w:tblStyle w:val="a5"/>
        <w:tblW w:w="10348" w:type="dxa"/>
        <w:tblBorders>
          <w:top w:val="single" w:sz="8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559"/>
        <w:gridCol w:w="1134"/>
        <w:gridCol w:w="1134"/>
        <w:gridCol w:w="709"/>
        <w:gridCol w:w="425"/>
        <w:gridCol w:w="1559"/>
        <w:gridCol w:w="993"/>
        <w:gridCol w:w="850"/>
      </w:tblGrid>
      <w:tr w:rsidR="0053599E" w:rsidRPr="007F3D2B" w14:paraId="06148065" w14:textId="77777777" w:rsidTr="00C30A4E">
        <w:trPr>
          <w:trHeight w:val="205"/>
        </w:trPr>
        <w:tc>
          <w:tcPr>
            <w:tcW w:w="1985" w:type="dxa"/>
            <w:vMerge w:val="restart"/>
          </w:tcPr>
          <w:p w14:paraId="00E83E00" w14:textId="77777777" w:rsidR="0053599E" w:rsidRPr="007F3D2B" w:rsidRDefault="0053599E" w:rsidP="00C30A4E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3" w:name="_Hlk12179033"/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Metabolites</w:t>
            </w:r>
          </w:p>
          <w:p w14:paraId="689F3D25" w14:textId="77777777" w:rsidR="0053599E" w:rsidRPr="007F3D2B" w:rsidRDefault="0053599E" w:rsidP="00C30A4E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(n=41)</w:t>
            </w:r>
          </w:p>
        </w:tc>
        <w:tc>
          <w:tcPr>
            <w:tcW w:w="1559" w:type="dxa"/>
            <w:vMerge w:val="restart"/>
          </w:tcPr>
          <w:p w14:paraId="3FF9A8A8" w14:textId="77777777" w:rsidR="0053599E" w:rsidRPr="007F3D2B" w:rsidRDefault="0053599E" w:rsidP="00C30A4E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HMDB ID</w:t>
            </w:r>
          </w:p>
        </w:tc>
        <w:tc>
          <w:tcPr>
            <w:tcW w:w="2977" w:type="dxa"/>
            <w:gridSpan w:val="3"/>
            <w:tcBorders>
              <w:bottom w:val="single" w:sz="8" w:space="0" w:color="auto"/>
            </w:tcBorders>
          </w:tcPr>
          <w:p w14:paraId="67C80FC4" w14:textId="77777777" w:rsidR="0053599E" w:rsidRPr="007F3D2B" w:rsidRDefault="0053599E" w:rsidP="00C30A4E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change in AS (vs HC) </w:t>
            </w:r>
          </w:p>
        </w:tc>
        <w:tc>
          <w:tcPr>
            <w:tcW w:w="425" w:type="dxa"/>
            <w:tcBorders>
              <w:top w:val="single" w:sz="8" w:space="0" w:color="auto"/>
              <w:bottom w:val="nil"/>
            </w:tcBorders>
          </w:tcPr>
          <w:p w14:paraId="0111D123" w14:textId="77777777" w:rsidR="0053599E" w:rsidRPr="007F3D2B" w:rsidRDefault="0053599E" w:rsidP="00C30A4E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  <w:gridSpan w:val="3"/>
            <w:tcBorders>
              <w:bottom w:val="single" w:sz="8" w:space="0" w:color="auto"/>
            </w:tcBorders>
          </w:tcPr>
          <w:p w14:paraId="2390D3A7" w14:textId="77777777" w:rsidR="0053599E" w:rsidRPr="007F3D2B" w:rsidRDefault="0053599E" w:rsidP="00C30A4E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change in post-treatment (vs pre-treatment)</w:t>
            </w:r>
          </w:p>
        </w:tc>
      </w:tr>
      <w:tr w:rsidR="0053599E" w:rsidRPr="007F3D2B" w14:paraId="0CFFB123" w14:textId="77777777" w:rsidTr="00C30A4E">
        <w:trPr>
          <w:trHeight w:val="205"/>
        </w:trPr>
        <w:tc>
          <w:tcPr>
            <w:tcW w:w="1985" w:type="dxa"/>
            <w:vMerge/>
            <w:tcBorders>
              <w:bottom w:val="single" w:sz="8" w:space="0" w:color="auto"/>
            </w:tcBorders>
          </w:tcPr>
          <w:p w14:paraId="5B8E4FAF" w14:textId="77777777" w:rsidR="0053599E" w:rsidRPr="007F3D2B" w:rsidRDefault="0053599E" w:rsidP="00C30A4E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Merge/>
            <w:tcBorders>
              <w:bottom w:val="single" w:sz="8" w:space="0" w:color="auto"/>
            </w:tcBorders>
          </w:tcPr>
          <w:p w14:paraId="7D93DC7A" w14:textId="77777777" w:rsidR="0053599E" w:rsidRPr="007F3D2B" w:rsidRDefault="0053599E" w:rsidP="00C30A4E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2C7E2C0F" w14:textId="77777777" w:rsidR="0053599E" w:rsidRPr="007F3D2B" w:rsidRDefault="0053599E" w:rsidP="00C30A4E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VIP-value 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7F6CF91D" w14:textId="77777777" w:rsidR="0053599E" w:rsidRPr="007F3D2B" w:rsidRDefault="0053599E" w:rsidP="00C30A4E">
            <w:pPr>
              <w:adjustRightInd w:val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7F3D2B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129DBA2F" w14:textId="77777777" w:rsidR="0053599E" w:rsidRPr="007F3D2B" w:rsidRDefault="0053599E" w:rsidP="00C30A4E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FC</w:t>
            </w:r>
          </w:p>
        </w:tc>
        <w:tc>
          <w:tcPr>
            <w:tcW w:w="425" w:type="dxa"/>
            <w:tcBorders>
              <w:top w:val="nil"/>
              <w:bottom w:val="single" w:sz="8" w:space="0" w:color="auto"/>
            </w:tcBorders>
          </w:tcPr>
          <w:p w14:paraId="47FC5F3C" w14:textId="77777777" w:rsidR="0053599E" w:rsidRPr="007F3D2B" w:rsidRDefault="0053599E" w:rsidP="00C30A4E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37DE698C" w14:textId="77777777" w:rsidR="0053599E" w:rsidRPr="007F3D2B" w:rsidRDefault="0053599E" w:rsidP="00C30A4E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VIP-value </w:t>
            </w:r>
          </w:p>
        </w:tc>
        <w:tc>
          <w:tcPr>
            <w:tcW w:w="993" w:type="dxa"/>
            <w:tcBorders>
              <w:bottom w:val="single" w:sz="8" w:space="0" w:color="auto"/>
            </w:tcBorders>
          </w:tcPr>
          <w:p w14:paraId="6A83F726" w14:textId="77777777" w:rsidR="0053599E" w:rsidRPr="007F3D2B" w:rsidRDefault="0053599E" w:rsidP="00C30A4E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7F3D2B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14:paraId="63AD5E18" w14:textId="77777777" w:rsidR="0053599E" w:rsidRPr="007F3D2B" w:rsidRDefault="0053599E" w:rsidP="00C30A4E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FC</w:t>
            </w:r>
          </w:p>
        </w:tc>
      </w:tr>
      <w:tr w:rsidR="00462087" w:rsidRPr="007F3D2B" w14:paraId="1F60E769" w14:textId="77777777" w:rsidTr="00C30A4E">
        <w:trPr>
          <w:trHeight w:val="221"/>
        </w:trPr>
        <w:tc>
          <w:tcPr>
            <w:tcW w:w="1985" w:type="dxa"/>
            <w:tcBorders>
              <w:top w:val="single" w:sz="8" w:space="0" w:color="auto"/>
            </w:tcBorders>
          </w:tcPr>
          <w:p w14:paraId="483B4D34" w14:textId="77777777" w:rsidR="00462087" w:rsidRPr="007F3D2B" w:rsidRDefault="00462087" w:rsidP="0046208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Taurine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260D944A" w14:textId="77777777" w:rsidR="00462087" w:rsidRPr="007F3D2B" w:rsidRDefault="00462087" w:rsidP="0046208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HMDB0000251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71FEB0E6" w14:textId="77777777" w:rsidR="00462087" w:rsidRPr="007F3D2B" w:rsidRDefault="00462087" w:rsidP="0046208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2.43 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52D55579" w14:textId="77777777" w:rsidR="00462087" w:rsidRPr="007F3D2B" w:rsidRDefault="00462087" w:rsidP="0046208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2.56E-13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5D3CEEC7" w14:textId="77777777" w:rsidR="00462087" w:rsidRPr="007F3D2B" w:rsidRDefault="00462087" w:rsidP="0046208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1.77 </w:t>
            </w:r>
          </w:p>
        </w:tc>
        <w:tc>
          <w:tcPr>
            <w:tcW w:w="425" w:type="dxa"/>
            <w:tcBorders>
              <w:top w:val="single" w:sz="8" w:space="0" w:color="auto"/>
            </w:tcBorders>
          </w:tcPr>
          <w:p w14:paraId="05A130BF" w14:textId="77777777" w:rsidR="00462087" w:rsidRPr="007F3D2B" w:rsidRDefault="00462087" w:rsidP="0046208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13D7CACF" w14:textId="7DE80B4B" w:rsidR="00462087" w:rsidRPr="007F3D2B" w:rsidRDefault="00462087" w:rsidP="0046208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3.05 </w:t>
            </w:r>
          </w:p>
        </w:tc>
        <w:tc>
          <w:tcPr>
            <w:tcW w:w="993" w:type="dxa"/>
            <w:tcBorders>
              <w:top w:val="single" w:sz="8" w:space="0" w:color="auto"/>
            </w:tcBorders>
          </w:tcPr>
          <w:p w14:paraId="588C1C3F" w14:textId="697B39DA" w:rsidR="00462087" w:rsidRPr="007F3D2B" w:rsidRDefault="00462087" w:rsidP="0046208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1.04E-03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12248DCF" w14:textId="140F590C" w:rsidR="00462087" w:rsidRPr="007F3D2B" w:rsidRDefault="00462087" w:rsidP="0046208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0.81 </w:t>
            </w:r>
          </w:p>
        </w:tc>
      </w:tr>
      <w:tr w:rsidR="00462087" w:rsidRPr="007F3D2B" w14:paraId="76ABD751" w14:textId="77777777" w:rsidTr="00C30A4E">
        <w:trPr>
          <w:trHeight w:val="72"/>
        </w:trPr>
        <w:tc>
          <w:tcPr>
            <w:tcW w:w="1985" w:type="dxa"/>
          </w:tcPr>
          <w:p w14:paraId="639A7D3C" w14:textId="77777777" w:rsidR="00462087" w:rsidRPr="007F3D2B" w:rsidRDefault="00462087" w:rsidP="0046208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L-Glutamate</w:t>
            </w:r>
          </w:p>
        </w:tc>
        <w:tc>
          <w:tcPr>
            <w:tcW w:w="1559" w:type="dxa"/>
          </w:tcPr>
          <w:p w14:paraId="38C35BB0" w14:textId="77777777" w:rsidR="00462087" w:rsidRPr="007F3D2B" w:rsidRDefault="00462087" w:rsidP="0046208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HMDB0000148</w:t>
            </w:r>
          </w:p>
        </w:tc>
        <w:tc>
          <w:tcPr>
            <w:tcW w:w="1134" w:type="dxa"/>
          </w:tcPr>
          <w:p w14:paraId="39A13033" w14:textId="77777777" w:rsidR="00462087" w:rsidRPr="007F3D2B" w:rsidRDefault="00462087" w:rsidP="0046208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2.90 </w:t>
            </w:r>
          </w:p>
        </w:tc>
        <w:tc>
          <w:tcPr>
            <w:tcW w:w="1134" w:type="dxa"/>
          </w:tcPr>
          <w:p w14:paraId="77C2F661" w14:textId="77777777" w:rsidR="00462087" w:rsidRPr="007F3D2B" w:rsidRDefault="00462087" w:rsidP="0046208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5.74E-18</w:t>
            </w:r>
          </w:p>
        </w:tc>
        <w:tc>
          <w:tcPr>
            <w:tcW w:w="709" w:type="dxa"/>
          </w:tcPr>
          <w:p w14:paraId="0D72EFFC" w14:textId="77777777" w:rsidR="00462087" w:rsidRPr="007F3D2B" w:rsidRDefault="00462087" w:rsidP="0046208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4.17 </w:t>
            </w:r>
          </w:p>
        </w:tc>
        <w:tc>
          <w:tcPr>
            <w:tcW w:w="425" w:type="dxa"/>
          </w:tcPr>
          <w:p w14:paraId="0D6D5D0F" w14:textId="77777777" w:rsidR="00462087" w:rsidRPr="007F3D2B" w:rsidRDefault="00462087" w:rsidP="0046208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797B901" w14:textId="1573E03B" w:rsidR="00462087" w:rsidRPr="007F3D2B" w:rsidRDefault="00462087" w:rsidP="0046208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3.38 </w:t>
            </w:r>
          </w:p>
        </w:tc>
        <w:tc>
          <w:tcPr>
            <w:tcW w:w="993" w:type="dxa"/>
          </w:tcPr>
          <w:p w14:paraId="52A129D0" w14:textId="2B608138" w:rsidR="00462087" w:rsidRPr="007F3D2B" w:rsidRDefault="00462087" w:rsidP="0046208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1.51E-03</w:t>
            </w:r>
          </w:p>
        </w:tc>
        <w:tc>
          <w:tcPr>
            <w:tcW w:w="850" w:type="dxa"/>
          </w:tcPr>
          <w:p w14:paraId="0BCDF139" w14:textId="24F657C6" w:rsidR="00462087" w:rsidRPr="007F3D2B" w:rsidRDefault="00462087" w:rsidP="0046208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0.69 </w:t>
            </w:r>
          </w:p>
        </w:tc>
      </w:tr>
      <w:tr w:rsidR="00462087" w:rsidRPr="007F3D2B" w14:paraId="265D911C" w14:textId="77777777" w:rsidTr="00C30A4E">
        <w:trPr>
          <w:trHeight w:val="205"/>
        </w:trPr>
        <w:tc>
          <w:tcPr>
            <w:tcW w:w="1985" w:type="dxa"/>
          </w:tcPr>
          <w:p w14:paraId="397046CC" w14:textId="77777777" w:rsidR="00462087" w:rsidRPr="007F3D2B" w:rsidRDefault="00462087" w:rsidP="0046208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L-Phenylalanine</w:t>
            </w:r>
          </w:p>
        </w:tc>
        <w:tc>
          <w:tcPr>
            <w:tcW w:w="1559" w:type="dxa"/>
          </w:tcPr>
          <w:p w14:paraId="2358CA11" w14:textId="77777777" w:rsidR="00462087" w:rsidRPr="007F3D2B" w:rsidRDefault="00462087" w:rsidP="0046208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4" w:name="OLE_LINK41"/>
            <w:bookmarkStart w:id="5" w:name="OLE_LINK42"/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HMDB0000159</w:t>
            </w:r>
            <w:bookmarkEnd w:id="4"/>
            <w:bookmarkEnd w:id="5"/>
          </w:p>
        </w:tc>
        <w:tc>
          <w:tcPr>
            <w:tcW w:w="1134" w:type="dxa"/>
          </w:tcPr>
          <w:p w14:paraId="204CAC5E" w14:textId="77777777" w:rsidR="00462087" w:rsidRPr="007F3D2B" w:rsidRDefault="00462087" w:rsidP="0046208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3.97 </w:t>
            </w:r>
          </w:p>
        </w:tc>
        <w:tc>
          <w:tcPr>
            <w:tcW w:w="1134" w:type="dxa"/>
          </w:tcPr>
          <w:p w14:paraId="387D62D9" w14:textId="77777777" w:rsidR="00462087" w:rsidRPr="007F3D2B" w:rsidRDefault="00462087" w:rsidP="0046208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2.56E-13</w:t>
            </w:r>
          </w:p>
        </w:tc>
        <w:tc>
          <w:tcPr>
            <w:tcW w:w="709" w:type="dxa"/>
          </w:tcPr>
          <w:p w14:paraId="3D45EA5C" w14:textId="77777777" w:rsidR="00462087" w:rsidRPr="007F3D2B" w:rsidRDefault="00462087" w:rsidP="0046208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1.90 </w:t>
            </w:r>
          </w:p>
        </w:tc>
        <w:tc>
          <w:tcPr>
            <w:tcW w:w="425" w:type="dxa"/>
          </w:tcPr>
          <w:p w14:paraId="3E3CA8DC" w14:textId="77777777" w:rsidR="00462087" w:rsidRPr="007F3D2B" w:rsidRDefault="00462087" w:rsidP="0046208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826C6CE" w14:textId="20D54150" w:rsidR="00462087" w:rsidRPr="007F3D2B" w:rsidRDefault="00462087" w:rsidP="0046208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5.24 </w:t>
            </w:r>
          </w:p>
        </w:tc>
        <w:tc>
          <w:tcPr>
            <w:tcW w:w="993" w:type="dxa"/>
          </w:tcPr>
          <w:p w14:paraId="42A5A03B" w14:textId="56E55EF0" w:rsidR="00462087" w:rsidRPr="007F3D2B" w:rsidRDefault="00462087" w:rsidP="0046208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1.04E-03</w:t>
            </w:r>
          </w:p>
        </w:tc>
        <w:tc>
          <w:tcPr>
            <w:tcW w:w="850" w:type="dxa"/>
          </w:tcPr>
          <w:p w14:paraId="6700D7A4" w14:textId="703237D9" w:rsidR="00462087" w:rsidRPr="007F3D2B" w:rsidRDefault="00462087" w:rsidP="0046208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0.73 </w:t>
            </w:r>
          </w:p>
        </w:tc>
      </w:tr>
      <w:tr w:rsidR="00D10FA0" w:rsidRPr="007F3D2B" w14:paraId="6C59D15B" w14:textId="77777777" w:rsidTr="00C30A4E">
        <w:trPr>
          <w:trHeight w:val="205"/>
        </w:trPr>
        <w:tc>
          <w:tcPr>
            <w:tcW w:w="1985" w:type="dxa"/>
          </w:tcPr>
          <w:p w14:paraId="6E94B38A" w14:textId="77777777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L-Leucine</w:t>
            </w:r>
          </w:p>
        </w:tc>
        <w:tc>
          <w:tcPr>
            <w:tcW w:w="1559" w:type="dxa"/>
          </w:tcPr>
          <w:p w14:paraId="59B8A334" w14:textId="77777777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HMDB0000687</w:t>
            </w:r>
          </w:p>
        </w:tc>
        <w:tc>
          <w:tcPr>
            <w:tcW w:w="1134" w:type="dxa"/>
          </w:tcPr>
          <w:p w14:paraId="1B59D54A" w14:textId="77777777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1.50 </w:t>
            </w:r>
          </w:p>
        </w:tc>
        <w:tc>
          <w:tcPr>
            <w:tcW w:w="1134" w:type="dxa"/>
          </w:tcPr>
          <w:p w14:paraId="605831BA" w14:textId="77777777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9.17E-05</w:t>
            </w:r>
          </w:p>
        </w:tc>
        <w:tc>
          <w:tcPr>
            <w:tcW w:w="709" w:type="dxa"/>
          </w:tcPr>
          <w:p w14:paraId="32788F1A" w14:textId="77777777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1.27 </w:t>
            </w:r>
          </w:p>
        </w:tc>
        <w:tc>
          <w:tcPr>
            <w:tcW w:w="425" w:type="dxa"/>
          </w:tcPr>
          <w:p w14:paraId="5616ACD0" w14:textId="77777777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EF095A2" w14:textId="53956A44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2.07 </w:t>
            </w:r>
          </w:p>
        </w:tc>
        <w:tc>
          <w:tcPr>
            <w:tcW w:w="993" w:type="dxa"/>
          </w:tcPr>
          <w:p w14:paraId="2EA93B2C" w14:textId="67A4D317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1.24E-02</w:t>
            </w:r>
          </w:p>
        </w:tc>
        <w:tc>
          <w:tcPr>
            <w:tcW w:w="850" w:type="dxa"/>
          </w:tcPr>
          <w:p w14:paraId="2D4FE03A" w14:textId="5D919C1F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0.85 </w:t>
            </w:r>
          </w:p>
        </w:tc>
      </w:tr>
      <w:tr w:rsidR="0053599E" w:rsidRPr="007F3D2B" w14:paraId="11CF261C" w14:textId="77777777" w:rsidTr="00C30A4E">
        <w:trPr>
          <w:trHeight w:val="205"/>
        </w:trPr>
        <w:tc>
          <w:tcPr>
            <w:tcW w:w="1985" w:type="dxa"/>
          </w:tcPr>
          <w:p w14:paraId="4CC18A6B" w14:textId="77777777" w:rsidR="0053599E" w:rsidRPr="007F3D2B" w:rsidRDefault="0053599E" w:rsidP="00C30A4E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D-Proline</w:t>
            </w:r>
          </w:p>
        </w:tc>
        <w:tc>
          <w:tcPr>
            <w:tcW w:w="1559" w:type="dxa"/>
          </w:tcPr>
          <w:p w14:paraId="37E7F62D" w14:textId="77777777" w:rsidR="0053599E" w:rsidRPr="007F3D2B" w:rsidRDefault="0053599E" w:rsidP="00C30A4E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HMDB0003411</w:t>
            </w:r>
          </w:p>
        </w:tc>
        <w:tc>
          <w:tcPr>
            <w:tcW w:w="1134" w:type="dxa"/>
          </w:tcPr>
          <w:p w14:paraId="58DBE4E1" w14:textId="77777777" w:rsidR="0053599E" w:rsidRPr="007F3D2B" w:rsidRDefault="0053599E" w:rsidP="00C30A4E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1.05 </w:t>
            </w:r>
          </w:p>
        </w:tc>
        <w:tc>
          <w:tcPr>
            <w:tcW w:w="1134" w:type="dxa"/>
          </w:tcPr>
          <w:p w14:paraId="06E85EFD" w14:textId="77777777" w:rsidR="0053599E" w:rsidRPr="007F3D2B" w:rsidRDefault="0053599E" w:rsidP="00C30A4E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1.48E-12</w:t>
            </w:r>
          </w:p>
        </w:tc>
        <w:tc>
          <w:tcPr>
            <w:tcW w:w="709" w:type="dxa"/>
          </w:tcPr>
          <w:p w14:paraId="1B90BBD2" w14:textId="77777777" w:rsidR="0053599E" w:rsidRPr="007F3D2B" w:rsidRDefault="0053599E" w:rsidP="00C30A4E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1.75 </w:t>
            </w:r>
          </w:p>
        </w:tc>
        <w:tc>
          <w:tcPr>
            <w:tcW w:w="425" w:type="dxa"/>
          </w:tcPr>
          <w:p w14:paraId="1A822BB4" w14:textId="77777777" w:rsidR="0053599E" w:rsidRPr="007F3D2B" w:rsidRDefault="0053599E" w:rsidP="00C30A4E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ED345A7" w14:textId="73240D41" w:rsidR="0053599E" w:rsidRPr="007F3D2B" w:rsidRDefault="001C657D" w:rsidP="00C30A4E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5A23C00E" w14:textId="0A7B00A4" w:rsidR="0053599E" w:rsidRPr="007F3D2B" w:rsidRDefault="001C657D" w:rsidP="00C30A4E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288BAF41" w14:textId="0B7FC133" w:rsidR="0053599E" w:rsidRPr="007F3D2B" w:rsidRDefault="001C657D" w:rsidP="00C30A4E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3599E" w:rsidRPr="007F3D2B" w14:paraId="0F25A610" w14:textId="77777777" w:rsidTr="00C30A4E">
        <w:trPr>
          <w:trHeight w:val="205"/>
        </w:trPr>
        <w:tc>
          <w:tcPr>
            <w:tcW w:w="1985" w:type="dxa"/>
          </w:tcPr>
          <w:p w14:paraId="52F5BD50" w14:textId="77777777" w:rsidR="0053599E" w:rsidRPr="007F3D2B" w:rsidRDefault="0053599E" w:rsidP="00C30A4E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L-Valine</w:t>
            </w:r>
          </w:p>
        </w:tc>
        <w:tc>
          <w:tcPr>
            <w:tcW w:w="1559" w:type="dxa"/>
          </w:tcPr>
          <w:p w14:paraId="386C884B" w14:textId="77777777" w:rsidR="0053599E" w:rsidRPr="007F3D2B" w:rsidRDefault="0053599E" w:rsidP="00C30A4E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HMDB0000883</w:t>
            </w:r>
          </w:p>
        </w:tc>
        <w:tc>
          <w:tcPr>
            <w:tcW w:w="1134" w:type="dxa"/>
          </w:tcPr>
          <w:p w14:paraId="36B5841B" w14:textId="77777777" w:rsidR="0053599E" w:rsidRPr="007F3D2B" w:rsidRDefault="0053599E" w:rsidP="00C30A4E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1.68 </w:t>
            </w:r>
          </w:p>
        </w:tc>
        <w:tc>
          <w:tcPr>
            <w:tcW w:w="1134" w:type="dxa"/>
          </w:tcPr>
          <w:p w14:paraId="6C99D7FF" w14:textId="77777777" w:rsidR="0053599E" w:rsidRPr="007F3D2B" w:rsidRDefault="0053599E" w:rsidP="00C30A4E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1.36E-08</w:t>
            </w:r>
          </w:p>
        </w:tc>
        <w:tc>
          <w:tcPr>
            <w:tcW w:w="709" w:type="dxa"/>
          </w:tcPr>
          <w:p w14:paraId="650049D2" w14:textId="77777777" w:rsidR="0053599E" w:rsidRPr="007F3D2B" w:rsidRDefault="0053599E" w:rsidP="00C30A4E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1.32 </w:t>
            </w:r>
          </w:p>
        </w:tc>
        <w:tc>
          <w:tcPr>
            <w:tcW w:w="425" w:type="dxa"/>
          </w:tcPr>
          <w:p w14:paraId="571CE49D" w14:textId="77777777" w:rsidR="0053599E" w:rsidRPr="007F3D2B" w:rsidRDefault="0053599E" w:rsidP="00C30A4E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A7B4763" w14:textId="4DC55F1D" w:rsidR="0053599E" w:rsidRPr="007F3D2B" w:rsidRDefault="001C657D" w:rsidP="00C30A4E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366E471B" w14:textId="26179317" w:rsidR="0053599E" w:rsidRPr="007F3D2B" w:rsidRDefault="001C657D" w:rsidP="00C30A4E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3FAA9BBE" w14:textId="5803BA54" w:rsidR="0053599E" w:rsidRPr="007F3D2B" w:rsidRDefault="001C657D" w:rsidP="00C30A4E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3599E" w:rsidRPr="007F3D2B" w14:paraId="05BEAC96" w14:textId="77777777" w:rsidTr="00C30A4E">
        <w:trPr>
          <w:trHeight w:val="205"/>
        </w:trPr>
        <w:tc>
          <w:tcPr>
            <w:tcW w:w="1985" w:type="dxa"/>
          </w:tcPr>
          <w:p w14:paraId="326065B7" w14:textId="77777777" w:rsidR="0053599E" w:rsidRPr="007F3D2B" w:rsidRDefault="0053599E" w:rsidP="00C30A4E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Tyramine</w:t>
            </w:r>
          </w:p>
        </w:tc>
        <w:tc>
          <w:tcPr>
            <w:tcW w:w="1559" w:type="dxa"/>
          </w:tcPr>
          <w:p w14:paraId="372AF645" w14:textId="77777777" w:rsidR="0053599E" w:rsidRPr="007F3D2B" w:rsidRDefault="0053599E" w:rsidP="00C30A4E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6" w:name="OLE_LINK39"/>
            <w:bookmarkStart w:id="7" w:name="OLE_LINK40"/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HMDB0000306</w:t>
            </w:r>
            <w:bookmarkEnd w:id="6"/>
            <w:bookmarkEnd w:id="7"/>
          </w:p>
        </w:tc>
        <w:tc>
          <w:tcPr>
            <w:tcW w:w="1134" w:type="dxa"/>
          </w:tcPr>
          <w:p w14:paraId="06369846" w14:textId="77777777" w:rsidR="0053599E" w:rsidRPr="007F3D2B" w:rsidRDefault="0053599E" w:rsidP="00C30A4E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1.48 </w:t>
            </w:r>
          </w:p>
        </w:tc>
        <w:tc>
          <w:tcPr>
            <w:tcW w:w="1134" w:type="dxa"/>
          </w:tcPr>
          <w:p w14:paraId="777C7BC9" w14:textId="77777777" w:rsidR="0053599E" w:rsidRPr="007F3D2B" w:rsidRDefault="0053599E" w:rsidP="00C30A4E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6.53E-04</w:t>
            </w:r>
          </w:p>
        </w:tc>
        <w:tc>
          <w:tcPr>
            <w:tcW w:w="709" w:type="dxa"/>
          </w:tcPr>
          <w:p w14:paraId="7DA5BD5C" w14:textId="77777777" w:rsidR="0053599E" w:rsidRPr="007F3D2B" w:rsidRDefault="0053599E" w:rsidP="00C30A4E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1.37 </w:t>
            </w:r>
          </w:p>
        </w:tc>
        <w:tc>
          <w:tcPr>
            <w:tcW w:w="425" w:type="dxa"/>
          </w:tcPr>
          <w:p w14:paraId="5A5E6FA0" w14:textId="77777777" w:rsidR="0053599E" w:rsidRPr="007F3D2B" w:rsidRDefault="0053599E" w:rsidP="00C30A4E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3ED3B0B" w14:textId="5A9635F9" w:rsidR="0053599E" w:rsidRPr="007F3D2B" w:rsidRDefault="001C657D" w:rsidP="00C30A4E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6EFF00BE" w14:textId="7EA3D405" w:rsidR="0053599E" w:rsidRPr="007F3D2B" w:rsidRDefault="001C657D" w:rsidP="00C30A4E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47CC5AA8" w14:textId="06645492" w:rsidR="0053599E" w:rsidRPr="007F3D2B" w:rsidRDefault="001C657D" w:rsidP="00C30A4E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E40F1" w:rsidRPr="007F3D2B" w14:paraId="578B7E35" w14:textId="77777777" w:rsidTr="00C30A4E">
        <w:trPr>
          <w:trHeight w:val="205"/>
        </w:trPr>
        <w:tc>
          <w:tcPr>
            <w:tcW w:w="1985" w:type="dxa"/>
          </w:tcPr>
          <w:p w14:paraId="54ED8AC0" w14:textId="70BFAC6C" w:rsidR="00CE40F1" w:rsidRPr="007F3D2B" w:rsidRDefault="00CE40F1" w:rsidP="00CE40F1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Choline</w:t>
            </w:r>
          </w:p>
        </w:tc>
        <w:tc>
          <w:tcPr>
            <w:tcW w:w="1559" w:type="dxa"/>
          </w:tcPr>
          <w:p w14:paraId="37F0D5AC" w14:textId="04468BD2" w:rsidR="00CE40F1" w:rsidRPr="007F3D2B" w:rsidRDefault="00CE40F1" w:rsidP="00CE40F1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HMDB0000097</w:t>
            </w:r>
          </w:p>
        </w:tc>
        <w:tc>
          <w:tcPr>
            <w:tcW w:w="1134" w:type="dxa"/>
          </w:tcPr>
          <w:p w14:paraId="2D41ECDF" w14:textId="216EB003" w:rsidR="00CE40F1" w:rsidRPr="007F3D2B" w:rsidRDefault="00CE40F1" w:rsidP="00CE40F1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9.98 </w:t>
            </w:r>
          </w:p>
        </w:tc>
        <w:tc>
          <w:tcPr>
            <w:tcW w:w="1134" w:type="dxa"/>
          </w:tcPr>
          <w:p w14:paraId="5528E221" w14:textId="2E6329D3" w:rsidR="00CE40F1" w:rsidRPr="007F3D2B" w:rsidRDefault="00CE40F1" w:rsidP="00CE40F1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1.66E-13</w:t>
            </w:r>
          </w:p>
        </w:tc>
        <w:tc>
          <w:tcPr>
            <w:tcW w:w="709" w:type="dxa"/>
          </w:tcPr>
          <w:p w14:paraId="1C77F1E5" w14:textId="2D48491D" w:rsidR="00CE40F1" w:rsidRPr="007F3D2B" w:rsidRDefault="00CE40F1" w:rsidP="00CE40F1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3.00 </w:t>
            </w:r>
          </w:p>
        </w:tc>
        <w:tc>
          <w:tcPr>
            <w:tcW w:w="425" w:type="dxa"/>
          </w:tcPr>
          <w:p w14:paraId="408792DE" w14:textId="77777777" w:rsidR="00CE40F1" w:rsidRPr="007F3D2B" w:rsidRDefault="00CE40F1" w:rsidP="00CE40F1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C1A1CBA" w14:textId="5955E9F0" w:rsidR="00CE40F1" w:rsidRPr="007F3D2B" w:rsidRDefault="001C657D" w:rsidP="00CE40F1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00CCC964" w14:textId="2456F00F" w:rsidR="00CE40F1" w:rsidRPr="007F3D2B" w:rsidRDefault="001C657D" w:rsidP="00CE40F1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4B56AF2F" w14:textId="741B74CB" w:rsidR="00CE40F1" w:rsidRPr="007F3D2B" w:rsidRDefault="001C657D" w:rsidP="00CE40F1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3599E" w:rsidRPr="007F3D2B" w14:paraId="1CEB7338" w14:textId="77777777" w:rsidTr="00C30A4E">
        <w:trPr>
          <w:trHeight w:val="205"/>
        </w:trPr>
        <w:tc>
          <w:tcPr>
            <w:tcW w:w="1985" w:type="dxa"/>
          </w:tcPr>
          <w:p w14:paraId="7EEFA9E4" w14:textId="77777777" w:rsidR="0053599E" w:rsidRPr="007F3D2B" w:rsidRDefault="0053599E" w:rsidP="00C30A4E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Betaine</w:t>
            </w:r>
          </w:p>
        </w:tc>
        <w:tc>
          <w:tcPr>
            <w:tcW w:w="1559" w:type="dxa"/>
          </w:tcPr>
          <w:p w14:paraId="4B5580E5" w14:textId="77777777" w:rsidR="0053599E" w:rsidRPr="007F3D2B" w:rsidRDefault="0053599E" w:rsidP="00C30A4E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HMDB0000043</w:t>
            </w:r>
          </w:p>
        </w:tc>
        <w:tc>
          <w:tcPr>
            <w:tcW w:w="1134" w:type="dxa"/>
          </w:tcPr>
          <w:p w14:paraId="2A3EAEC7" w14:textId="77777777" w:rsidR="0053599E" w:rsidRPr="007F3D2B" w:rsidRDefault="0053599E" w:rsidP="00C30A4E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4.10 </w:t>
            </w:r>
          </w:p>
        </w:tc>
        <w:tc>
          <w:tcPr>
            <w:tcW w:w="1134" w:type="dxa"/>
          </w:tcPr>
          <w:p w14:paraId="41C3DD1D" w14:textId="77777777" w:rsidR="0053599E" w:rsidRPr="007F3D2B" w:rsidRDefault="0053599E" w:rsidP="00C30A4E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1.38E-04</w:t>
            </w:r>
          </w:p>
        </w:tc>
        <w:tc>
          <w:tcPr>
            <w:tcW w:w="709" w:type="dxa"/>
          </w:tcPr>
          <w:p w14:paraId="12066CB1" w14:textId="77777777" w:rsidR="0053599E" w:rsidRPr="007F3D2B" w:rsidRDefault="0053599E" w:rsidP="00C30A4E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1.24 </w:t>
            </w:r>
          </w:p>
        </w:tc>
        <w:tc>
          <w:tcPr>
            <w:tcW w:w="425" w:type="dxa"/>
          </w:tcPr>
          <w:p w14:paraId="1B847CE6" w14:textId="77777777" w:rsidR="0053599E" w:rsidRPr="007F3D2B" w:rsidRDefault="0053599E" w:rsidP="00C30A4E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4B838AE" w14:textId="6610EEC3" w:rsidR="0053599E" w:rsidRPr="007F3D2B" w:rsidRDefault="001C657D" w:rsidP="00C30A4E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6A633CBB" w14:textId="7299EDA4" w:rsidR="0053599E" w:rsidRPr="007F3D2B" w:rsidRDefault="001C657D" w:rsidP="00C30A4E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7C1DC3BF" w14:textId="7A5B0A4C" w:rsidR="0053599E" w:rsidRPr="007F3D2B" w:rsidRDefault="001C657D" w:rsidP="00C30A4E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E40F1" w:rsidRPr="007F3D2B" w14:paraId="780D8050" w14:textId="77777777" w:rsidTr="00C30A4E">
        <w:trPr>
          <w:trHeight w:val="205"/>
        </w:trPr>
        <w:tc>
          <w:tcPr>
            <w:tcW w:w="1985" w:type="dxa"/>
          </w:tcPr>
          <w:p w14:paraId="0E51ABD9" w14:textId="2CD3C025" w:rsidR="00CE40F1" w:rsidRPr="007F3D2B" w:rsidRDefault="00CE40F1" w:rsidP="00CE40F1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L-Carnitine</w:t>
            </w:r>
          </w:p>
        </w:tc>
        <w:tc>
          <w:tcPr>
            <w:tcW w:w="1559" w:type="dxa"/>
          </w:tcPr>
          <w:p w14:paraId="6E3A6A43" w14:textId="527F0596" w:rsidR="00CE40F1" w:rsidRPr="007F3D2B" w:rsidRDefault="00CE40F1" w:rsidP="00CE40F1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HMDB0000062</w:t>
            </w:r>
          </w:p>
        </w:tc>
        <w:tc>
          <w:tcPr>
            <w:tcW w:w="1134" w:type="dxa"/>
          </w:tcPr>
          <w:p w14:paraId="520B82A7" w14:textId="6E062388" w:rsidR="00CE40F1" w:rsidRPr="007F3D2B" w:rsidRDefault="00CE40F1" w:rsidP="00CE40F1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1.32 </w:t>
            </w:r>
          </w:p>
        </w:tc>
        <w:tc>
          <w:tcPr>
            <w:tcW w:w="1134" w:type="dxa"/>
          </w:tcPr>
          <w:p w14:paraId="1EA01351" w14:textId="7C8E02A7" w:rsidR="00CE40F1" w:rsidRPr="007F3D2B" w:rsidRDefault="00CE40F1" w:rsidP="00CE40F1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1.38E-04</w:t>
            </w:r>
          </w:p>
        </w:tc>
        <w:tc>
          <w:tcPr>
            <w:tcW w:w="709" w:type="dxa"/>
          </w:tcPr>
          <w:p w14:paraId="7E11CB4F" w14:textId="6F08B062" w:rsidR="00CE40F1" w:rsidRPr="007F3D2B" w:rsidRDefault="00CE40F1" w:rsidP="00CE40F1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1.18  </w:t>
            </w:r>
          </w:p>
        </w:tc>
        <w:tc>
          <w:tcPr>
            <w:tcW w:w="425" w:type="dxa"/>
          </w:tcPr>
          <w:p w14:paraId="0BB1A172" w14:textId="77777777" w:rsidR="00CE40F1" w:rsidRPr="007F3D2B" w:rsidRDefault="00CE40F1" w:rsidP="00CE40F1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88B3CC0" w14:textId="5034E745" w:rsidR="00CE40F1" w:rsidRPr="007F3D2B" w:rsidRDefault="001C657D" w:rsidP="00CE40F1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50A65D47" w14:textId="475CE799" w:rsidR="00CE40F1" w:rsidRPr="007F3D2B" w:rsidRDefault="001C657D" w:rsidP="00CE40F1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19554A3B" w14:textId="3BDB2529" w:rsidR="00CE40F1" w:rsidRPr="007F3D2B" w:rsidRDefault="001C657D" w:rsidP="00CE40F1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4058B" w:rsidRPr="007F3D2B" w14:paraId="3C9C3A82" w14:textId="77777777" w:rsidTr="00C30A4E">
        <w:trPr>
          <w:trHeight w:val="205"/>
        </w:trPr>
        <w:tc>
          <w:tcPr>
            <w:tcW w:w="1985" w:type="dxa"/>
          </w:tcPr>
          <w:p w14:paraId="0FAFF680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Alpha-D-</w:t>
            </w:r>
            <w:bookmarkStart w:id="8" w:name="OLE_LINK31"/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Glucose</w:t>
            </w:r>
            <w:bookmarkEnd w:id="8"/>
          </w:p>
        </w:tc>
        <w:tc>
          <w:tcPr>
            <w:tcW w:w="1559" w:type="dxa"/>
          </w:tcPr>
          <w:p w14:paraId="6C904717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9" w:name="OLE_LINK3"/>
            <w:bookmarkStart w:id="10" w:name="OLE_LINK4"/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HMDB0003345</w:t>
            </w:r>
            <w:bookmarkEnd w:id="9"/>
            <w:bookmarkEnd w:id="10"/>
          </w:p>
        </w:tc>
        <w:tc>
          <w:tcPr>
            <w:tcW w:w="1134" w:type="dxa"/>
          </w:tcPr>
          <w:p w14:paraId="76043F34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1.37 </w:t>
            </w:r>
          </w:p>
        </w:tc>
        <w:tc>
          <w:tcPr>
            <w:tcW w:w="1134" w:type="dxa"/>
          </w:tcPr>
          <w:p w14:paraId="1BF9A5DA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2.53E-03</w:t>
            </w:r>
          </w:p>
        </w:tc>
        <w:tc>
          <w:tcPr>
            <w:tcW w:w="709" w:type="dxa"/>
          </w:tcPr>
          <w:p w14:paraId="535C6EB1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1.60 </w:t>
            </w:r>
          </w:p>
        </w:tc>
        <w:tc>
          <w:tcPr>
            <w:tcW w:w="425" w:type="dxa"/>
          </w:tcPr>
          <w:p w14:paraId="1C0F559E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35455A9" w14:textId="25F67E8D" w:rsidR="0094058B" w:rsidRPr="007F3D2B" w:rsidRDefault="001C657D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2566DDE8" w14:textId="490264FB" w:rsidR="0094058B" w:rsidRPr="007F3D2B" w:rsidRDefault="001C657D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765BD8E2" w14:textId="2E53E4BF" w:rsidR="0094058B" w:rsidRPr="007F3D2B" w:rsidRDefault="001C657D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93425" w:rsidRPr="007F3D2B" w14:paraId="4AAC5D93" w14:textId="77777777" w:rsidTr="00C30A4E">
        <w:trPr>
          <w:trHeight w:val="205"/>
        </w:trPr>
        <w:tc>
          <w:tcPr>
            <w:tcW w:w="1985" w:type="dxa"/>
          </w:tcPr>
          <w:p w14:paraId="507D4FFD" w14:textId="7B3D0AD4" w:rsidR="00893425" w:rsidRPr="007F3D2B" w:rsidRDefault="00893425" w:rsidP="00893425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1" w:name="OLE_LINK37"/>
            <w:bookmarkStart w:id="12" w:name="OLE_LINK38"/>
            <w:bookmarkStart w:id="13" w:name="_Hlk33707482"/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D-</w:t>
            </w:r>
            <w:bookmarkStart w:id="14" w:name="OLE_LINK32"/>
            <w:bookmarkStart w:id="15" w:name="OLE_LINK33"/>
            <w:bookmarkEnd w:id="11"/>
            <w:bookmarkEnd w:id="12"/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lactate</w:t>
            </w:r>
            <w:bookmarkEnd w:id="14"/>
            <w:bookmarkEnd w:id="15"/>
          </w:p>
        </w:tc>
        <w:tc>
          <w:tcPr>
            <w:tcW w:w="1559" w:type="dxa"/>
          </w:tcPr>
          <w:p w14:paraId="727270AD" w14:textId="77777777" w:rsidR="00893425" w:rsidRPr="007F3D2B" w:rsidRDefault="00893425" w:rsidP="00893425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HMDB0001311</w:t>
            </w:r>
          </w:p>
        </w:tc>
        <w:tc>
          <w:tcPr>
            <w:tcW w:w="1134" w:type="dxa"/>
          </w:tcPr>
          <w:p w14:paraId="2B599FE6" w14:textId="77777777" w:rsidR="00893425" w:rsidRPr="007F3D2B" w:rsidRDefault="00893425" w:rsidP="00893425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7.46 </w:t>
            </w:r>
          </w:p>
        </w:tc>
        <w:tc>
          <w:tcPr>
            <w:tcW w:w="1134" w:type="dxa"/>
          </w:tcPr>
          <w:p w14:paraId="2858088F" w14:textId="77777777" w:rsidR="00893425" w:rsidRPr="007F3D2B" w:rsidRDefault="00893425" w:rsidP="00893425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8.15E-03</w:t>
            </w:r>
          </w:p>
        </w:tc>
        <w:tc>
          <w:tcPr>
            <w:tcW w:w="709" w:type="dxa"/>
          </w:tcPr>
          <w:p w14:paraId="544D0CCC" w14:textId="77777777" w:rsidR="00893425" w:rsidRPr="007F3D2B" w:rsidRDefault="00893425" w:rsidP="00893425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1.33 </w:t>
            </w:r>
          </w:p>
        </w:tc>
        <w:tc>
          <w:tcPr>
            <w:tcW w:w="425" w:type="dxa"/>
          </w:tcPr>
          <w:p w14:paraId="2AF0C674" w14:textId="77777777" w:rsidR="00893425" w:rsidRPr="007F3D2B" w:rsidRDefault="00893425" w:rsidP="00893425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1FA0988" w14:textId="22E8B5F4" w:rsidR="00893425" w:rsidRPr="007F3D2B" w:rsidRDefault="00893425" w:rsidP="00893425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204CABDB" w14:textId="10EF98D6" w:rsidR="00893425" w:rsidRPr="007F3D2B" w:rsidRDefault="00893425" w:rsidP="00893425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3869B75E" w14:textId="37CA750F" w:rsidR="00893425" w:rsidRPr="007F3D2B" w:rsidRDefault="00893425" w:rsidP="00893425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10FA0" w:rsidRPr="007F3D2B" w14:paraId="25D2B7EA" w14:textId="77777777" w:rsidTr="00C30A4E">
        <w:trPr>
          <w:trHeight w:val="205"/>
        </w:trPr>
        <w:tc>
          <w:tcPr>
            <w:tcW w:w="1985" w:type="dxa"/>
          </w:tcPr>
          <w:p w14:paraId="518EB4BB" w14:textId="77777777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Succinate</w:t>
            </w:r>
          </w:p>
        </w:tc>
        <w:tc>
          <w:tcPr>
            <w:tcW w:w="1559" w:type="dxa"/>
          </w:tcPr>
          <w:p w14:paraId="6AB84C16" w14:textId="77777777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HMDB0000254</w:t>
            </w:r>
          </w:p>
        </w:tc>
        <w:tc>
          <w:tcPr>
            <w:tcW w:w="1134" w:type="dxa"/>
          </w:tcPr>
          <w:p w14:paraId="3B4BE63F" w14:textId="77777777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1.42 </w:t>
            </w:r>
          </w:p>
        </w:tc>
        <w:tc>
          <w:tcPr>
            <w:tcW w:w="1134" w:type="dxa"/>
          </w:tcPr>
          <w:p w14:paraId="69CCDB32" w14:textId="77777777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2.80E-09</w:t>
            </w:r>
          </w:p>
        </w:tc>
        <w:tc>
          <w:tcPr>
            <w:tcW w:w="709" w:type="dxa"/>
          </w:tcPr>
          <w:p w14:paraId="730204F9" w14:textId="77777777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2.65 </w:t>
            </w:r>
          </w:p>
        </w:tc>
        <w:tc>
          <w:tcPr>
            <w:tcW w:w="425" w:type="dxa"/>
          </w:tcPr>
          <w:p w14:paraId="2F85AF4E" w14:textId="77777777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6A31E13" w14:textId="45E91B47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1.07 </w:t>
            </w:r>
          </w:p>
        </w:tc>
        <w:tc>
          <w:tcPr>
            <w:tcW w:w="993" w:type="dxa"/>
          </w:tcPr>
          <w:p w14:paraId="2AC59778" w14:textId="12D181C6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8.73E-05</w:t>
            </w:r>
          </w:p>
        </w:tc>
        <w:tc>
          <w:tcPr>
            <w:tcW w:w="850" w:type="dxa"/>
          </w:tcPr>
          <w:p w14:paraId="7950A4E4" w14:textId="77B4B82A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0.53 </w:t>
            </w:r>
          </w:p>
        </w:tc>
      </w:tr>
      <w:tr w:rsidR="00893425" w:rsidRPr="007F3D2B" w14:paraId="0ABDECC7" w14:textId="77777777" w:rsidTr="00C30A4E">
        <w:trPr>
          <w:trHeight w:val="205"/>
        </w:trPr>
        <w:tc>
          <w:tcPr>
            <w:tcW w:w="1985" w:type="dxa"/>
          </w:tcPr>
          <w:p w14:paraId="1FE653DE" w14:textId="77777777" w:rsidR="00893425" w:rsidRPr="007F3D2B" w:rsidRDefault="00893425" w:rsidP="00893425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6" w:name="_Hlk33538765"/>
            <w:bookmarkStart w:id="17" w:name="OLE_LINK35"/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D-Mannitol</w:t>
            </w:r>
            <w:bookmarkEnd w:id="16"/>
            <w:bookmarkEnd w:id="17"/>
          </w:p>
        </w:tc>
        <w:tc>
          <w:tcPr>
            <w:tcW w:w="1559" w:type="dxa"/>
          </w:tcPr>
          <w:p w14:paraId="622C268A" w14:textId="77777777" w:rsidR="00893425" w:rsidRPr="007F3D2B" w:rsidRDefault="00893425" w:rsidP="00893425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HMDB0000765</w:t>
            </w:r>
          </w:p>
        </w:tc>
        <w:tc>
          <w:tcPr>
            <w:tcW w:w="1134" w:type="dxa"/>
          </w:tcPr>
          <w:p w14:paraId="52CF737E" w14:textId="77777777" w:rsidR="00893425" w:rsidRPr="007F3D2B" w:rsidRDefault="00893425" w:rsidP="00893425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1.66 </w:t>
            </w:r>
          </w:p>
        </w:tc>
        <w:tc>
          <w:tcPr>
            <w:tcW w:w="1134" w:type="dxa"/>
          </w:tcPr>
          <w:p w14:paraId="7B8E902C" w14:textId="77777777" w:rsidR="00893425" w:rsidRPr="007F3D2B" w:rsidRDefault="00893425" w:rsidP="00893425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4.65E-05</w:t>
            </w:r>
          </w:p>
        </w:tc>
        <w:tc>
          <w:tcPr>
            <w:tcW w:w="709" w:type="dxa"/>
          </w:tcPr>
          <w:p w14:paraId="273DDB4D" w14:textId="77777777" w:rsidR="00893425" w:rsidRPr="007F3D2B" w:rsidRDefault="00893425" w:rsidP="00893425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1.69 </w:t>
            </w:r>
          </w:p>
        </w:tc>
        <w:tc>
          <w:tcPr>
            <w:tcW w:w="425" w:type="dxa"/>
          </w:tcPr>
          <w:p w14:paraId="0B12E16F" w14:textId="77777777" w:rsidR="00893425" w:rsidRPr="007F3D2B" w:rsidRDefault="00893425" w:rsidP="00893425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E5F053C" w14:textId="5B6BDAE0" w:rsidR="00893425" w:rsidRPr="007F3D2B" w:rsidRDefault="00893425" w:rsidP="00893425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1.71 </w:t>
            </w:r>
          </w:p>
        </w:tc>
        <w:tc>
          <w:tcPr>
            <w:tcW w:w="993" w:type="dxa"/>
          </w:tcPr>
          <w:p w14:paraId="4E58CB8D" w14:textId="6C5A39D0" w:rsidR="00893425" w:rsidRPr="007F3D2B" w:rsidRDefault="00893425" w:rsidP="00893425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1.91E-03</w:t>
            </w:r>
          </w:p>
        </w:tc>
        <w:tc>
          <w:tcPr>
            <w:tcW w:w="850" w:type="dxa"/>
          </w:tcPr>
          <w:p w14:paraId="3F85CAB2" w14:textId="3E4173DA" w:rsidR="00893425" w:rsidRPr="007F3D2B" w:rsidRDefault="00893425" w:rsidP="00893425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0.58 </w:t>
            </w:r>
          </w:p>
        </w:tc>
      </w:tr>
      <w:bookmarkEnd w:id="13"/>
      <w:tr w:rsidR="00893425" w:rsidRPr="007F3D2B" w14:paraId="0640EC1A" w14:textId="77777777" w:rsidTr="00C30A4E">
        <w:trPr>
          <w:trHeight w:val="205"/>
        </w:trPr>
        <w:tc>
          <w:tcPr>
            <w:tcW w:w="1985" w:type="dxa"/>
          </w:tcPr>
          <w:p w14:paraId="3331472A" w14:textId="77777777" w:rsidR="00893425" w:rsidRPr="007F3D2B" w:rsidRDefault="00893425" w:rsidP="00893425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D-Quinovose</w:t>
            </w:r>
          </w:p>
        </w:tc>
        <w:tc>
          <w:tcPr>
            <w:tcW w:w="1559" w:type="dxa"/>
          </w:tcPr>
          <w:p w14:paraId="0483EAEE" w14:textId="77777777" w:rsidR="00893425" w:rsidRPr="007F3D2B" w:rsidRDefault="00893425" w:rsidP="00893425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HMDB0062477</w:t>
            </w:r>
          </w:p>
        </w:tc>
        <w:tc>
          <w:tcPr>
            <w:tcW w:w="1134" w:type="dxa"/>
          </w:tcPr>
          <w:p w14:paraId="53D869AD" w14:textId="77777777" w:rsidR="00893425" w:rsidRPr="007F3D2B" w:rsidRDefault="00893425" w:rsidP="00893425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3.50 </w:t>
            </w:r>
          </w:p>
        </w:tc>
        <w:tc>
          <w:tcPr>
            <w:tcW w:w="1134" w:type="dxa"/>
          </w:tcPr>
          <w:p w14:paraId="305AFB0C" w14:textId="77777777" w:rsidR="00893425" w:rsidRPr="007F3D2B" w:rsidRDefault="00893425" w:rsidP="00893425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1.26E-05</w:t>
            </w:r>
          </w:p>
        </w:tc>
        <w:tc>
          <w:tcPr>
            <w:tcW w:w="709" w:type="dxa"/>
          </w:tcPr>
          <w:p w14:paraId="2D5DD619" w14:textId="77777777" w:rsidR="00893425" w:rsidRPr="007F3D2B" w:rsidRDefault="00893425" w:rsidP="00893425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1.80 </w:t>
            </w:r>
          </w:p>
        </w:tc>
        <w:tc>
          <w:tcPr>
            <w:tcW w:w="425" w:type="dxa"/>
          </w:tcPr>
          <w:p w14:paraId="03EB55A7" w14:textId="77777777" w:rsidR="00893425" w:rsidRPr="007F3D2B" w:rsidRDefault="00893425" w:rsidP="00893425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6418F9A" w14:textId="2DE5B35E" w:rsidR="00893425" w:rsidRPr="007F3D2B" w:rsidRDefault="00893425" w:rsidP="00893425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3.58 </w:t>
            </w:r>
          </w:p>
        </w:tc>
        <w:tc>
          <w:tcPr>
            <w:tcW w:w="993" w:type="dxa"/>
          </w:tcPr>
          <w:p w14:paraId="4C2F0007" w14:textId="1EA2BD56" w:rsidR="00893425" w:rsidRPr="007F3D2B" w:rsidRDefault="00893425" w:rsidP="00893425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2.63E-03</w:t>
            </w:r>
          </w:p>
        </w:tc>
        <w:tc>
          <w:tcPr>
            <w:tcW w:w="850" w:type="dxa"/>
          </w:tcPr>
          <w:p w14:paraId="4220FAC3" w14:textId="769FA0A9" w:rsidR="00893425" w:rsidRPr="007F3D2B" w:rsidRDefault="00893425" w:rsidP="00893425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0.55 </w:t>
            </w:r>
          </w:p>
        </w:tc>
      </w:tr>
      <w:tr w:rsidR="00462087" w:rsidRPr="007F3D2B" w14:paraId="587DABD0" w14:textId="77777777" w:rsidTr="00C30A4E">
        <w:trPr>
          <w:trHeight w:val="205"/>
        </w:trPr>
        <w:tc>
          <w:tcPr>
            <w:tcW w:w="1985" w:type="dxa"/>
          </w:tcPr>
          <w:p w14:paraId="03AE4C15" w14:textId="77777777" w:rsidR="00462087" w:rsidRPr="007F3D2B" w:rsidRDefault="00462087" w:rsidP="0046208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Eicosapentaenoic acid</w:t>
            </w:r>
          </w:p>
        </w:tc>
        <w:tc>
          <w:tcPr>
            <w:tcW w:w="1559" w:type="dxa"/>
          </w:tcPr>
          <w:p w14:paraId="50A982AA" w14:textId="77777777" w:rsidR="00462087" w:rsidRPr="007F3D2B" w:rsidRDefault="00462087" w:rsidP="0046208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8" w:name="OLE_LINK55"/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HMDB0001999</w:t>
            </w:r>
            <w:bookmarkEnd w:id="18"/>
          </w:p>
        </w:tc>
        <w:tc>
          <w:tcPr>
            <w:tcW w:w="1134" w:type="dxa"/>
          </w:tcPr>
          <w:p w14:paraId="1206A713" w14:textId="77777777" w:rsidR="00462087" w:rsidRPr="007F3D2B" w:rsidRDefault="00462087" w:rsidP="0046208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1.87 </w:t>
            </w:r>
          </w:p>
        </w:tc>
        <w:tc>
          <w:tcPr>
            <w:tcW w:w="1134" w:type="dxa"/>
          </w:tcPr>
          <w:p w14:paraId="24444C49" w14:textId="77777777" w:rsidR="00462087" w:rsidRPr="007F3D2B" w:rsidRDefault="00462087" w:rsidP="0046208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3.74E-16</w:t>
            </w:r>
          </w:p>
        </w:tc>
        <w:tc>
          <w:tcPr>
            <w:tcW w:w="709" w:type="dxa"/>
          </w:tcPr>
          <w:p w14:paraId="6B2F51D3" w14:textId="77777777" w:rsidR="00462087" w:rsidRPr="007F3D2B" w:rsidRDefault="00462087" w:rsidP="0046208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4.93 </w:t>
            </w:r>
          </w:p>
        </w:tc>
        <w:tc>
          <w:tcPr>
            <w:tcW w:w="425" w:type="dxa"/>
          </w:tcPr>
          <w:p w14:paraId="11630C88" w14:textId="77777777" w:rsidR="00462087" w:rsidRPr="007F3D2B" w:rsidRDefault="00462087" w:rsidP="0046208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FE48112" w14:textId="134A12F7" w:rsidR="00462087" w:rsidRPr="007F3D2B" w:rsidRDefault="00462087" w:rsidP="0046208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5.17 </w:t>
            </w:r>
          </w:p>
        </w:tc>
        <w:tc>
          <w:tcPr>
            <w:tcW w:w="993" w:type="dxa"/>
          </w:tcPr>
          <w:p w14:paraId="1C3843D7" w14:textId="1E61AFB5" w:rsidR="00462087" w:rsidRPr="007F3D2B" w:rsidRDefault="00462087" w:rsidP="0046208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1.64E-03</w:t>
            </w:r>
          </w:p>
        </w:tc>
        <w:tc>
          <w:tcPr>
            <w:tcW w:w="850" w:type="dxa"/>
          </w:tcPr>
          <w:p w14:paraId="358F60B4" w14:textId="6C4EB0E5" w:rsidR="00462087" w:rsidRPr="007F3D2B" w:rsidRDefault="00462087" w:rsidP="0046208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0.56 </w:t>
            </w:r>
          </w:p>
        </w:tc>
      </w:tr>
      <w:tr w:rsidR="00D10FA0" w:rsidRPr="007F3D2B" w14:paraId="4FA98348" w14:textId="77777777" w:rsidTr="00C30A4E">
        <w:trPr>
          <w:trHeight w:val="205"/>
        </w:trPr>
        <w:tc>
          <w:tcPr>
            <w:tcW w:w="1985" w:type="dxa"/>
          </w:tcPr>
          <w:p w14:paraId="6991D66E" w14:textId="32CD1657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Palmitic acid</w:t>
            </w:r>
          </w:p>
        </w:tc>
        <w:tc>
          <w:tcPr>
            <w:tcW w:w="1559" w:type="dxa"/>
          </w:tcPr>
          <w:p w14:paraId="1ADC1899" w14:textId="00DEC4AD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9" w:name="OLE_LINK56"/>
            <w:bookmarkStart w:id="20" w:name="OLE_LINK57"/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HMDB0000220</w:t>
            </w:r>
            <w:bookmarkEnd w:id="19"/>
            <w:bookmarkEnd w:id="20"/>
          </w:p>
        </w:tc>
        <w:tc>
          <w:tcPr>
            <w:tcW w:w="1134" w:type="dxa"/>
          </w:tcPr>
          <w:p w14:paraId="08A868DF" w14:textId="7D2BD5BE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7.86 </w:t>
            </w:r>
          </w:p>
        </w:tc>
        <w:tc>
          <w:tcPr>
            <w:tcW w:w="1134" w:type="dxa"/>
          </w:tcPr>
          <w:p w14:paraId="3FCBEAD5" w14:textId="15B3E35F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1.44E-02</w:t>
            </w:r>
          </w:p>
        </w:tc>
        <w:tc>
          <w:tcPr>
            <w:tcW w:w="709" w:type="dxa"/>
          </w:tcPr>
          <w:p w14:paraId="0CFCD396" w14:textId="31267094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1.30 </w:t>
            </w:r>
          </w:p>
        </w:tc>
        <w:tc>
          <w:tcPr>
            <w:tcW w:w="425" w:type="dxa"/>
          </w:tcPr>
          <w:p w14:paraId="5A4DCBAD" w14:textId="77777777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58B8FCD" w14:textId="795E70B6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7.46 </w:t>
            </w:r>
          </w:p>
        </w:tc>
        <w:tc>
          <w:tcPr>
            <w:tcW w:w="993" w:type="dxa"/>
          </w:tcPr>
          <w:p w14:paraId="06189127" w14:textId="0612D3BB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4.18E-02</w:t>
            </w:r>
          </w:p>
        </w:tc>
        <w:tc>
          <w:tcPr>
            <w:tcW w:w="850" w:type="dxa"/>
          </w:tcPr>
          <w:p w14:paraId="77854B5F" w14:textId="1A292220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0.79 </w:t>
            </w:r>
          </w:p>
        </w:tc>
      </w:tr>
      <w:tr w:rsidR="0094058B" w:rsidRPr="007F3D2B" w14:paraId="4BAFEE73" w14:textId="77777777" w:rsidTr="00C30A4E">
        <w:trPr>
          <w:trHeight w:val="205"/>
        </w:trPr>
        <w:tc>
          <w:tcPr>
            <w:tcW w:w="1985" w:type="dxa"/>
          </w:tcPr>
          <w:p w14:paraId="68351CE8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Arachidonic acid</w:t>
            </w:r>
          </w:p>
        </w:tc>
        <w:tc>
          <w:tcPr>
            <w:tcW w:w="1559" w:type="dxa"/>
          </w:tcPr>
          <w:p w14:paraId="58A2E205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21" w:name="OLE_LINK45"/>
            <w:bookmarkStart w:id="22" w:name="OLE_LINK46"/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HMDB0001043</w:t>
            </w:r>
            <w:bookmarkEnd w:id="21"/>
            <w:bookmarkEnd w:id="22"/>
          </w:p>
        </w:tc>
        <w:tc>
          <w:tcPr>
            <w:tcW w:w="1134" w:type="dxa"/>
          </w:tcPr>
          <w:p w14:paraId="7BC5CFAD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1.31 </w:t>
            </w:r>
          </w:p>
        </w:tc>
        <w:tc>
          <w:tcPr>
            <w:tcW w:w="1134" w:type="dxa"/>
          </w:tcPr>
          <w:p w14:paraId="6EBD1555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1.20E-14</w:t>
            </w:r>
          </w:p>
        </w:tc>
        <w:tc>
          <w:tcPr>
            <w:tcW w:w="709" w:type="dxa"/>
          </w:tcPr>
          <w:p w14:paraId="66E856E3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5.48 </w:t>
            </w:r>
          </w:p>
        </w:tc>
        <w:tc>
          <w:tcPr>
            <w:tcW w:w="425" w:type="dxa"/>
          </w:tcPr>
          <w:p w14:paraId="7A5A29CA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00216BA" w14:textId="0C097ED9" w:rsidR="0094058B" w:rsidRPr="007F3D2B" w:rsidRDefault="001C657D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1B2ED096" w14:textId="2B9188DE" w:rsidR="0094058B" w:rsidRPr="007F3D2B" w:rsidRDefault="001C657D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6E04DD6F" w14:textId="710EC5F1" w:rsidR="0094058B" w:rsidRPr="007F3D2B" w:rsidRDefault="001C657D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4058B" w:rsidRPr="007F3D2B" w14:paraId="7E0E3278" w14:textId="77777777" w:rsidTr="00C30A4E">
        <w:trPr>
          <w:trHeight w:val="205"/>
        </w:trPr>
        <w:tc>
          <w:tcPr>
            <w:tcW w:w="1985" w:type="dxa"/>
          </w:tcPr>
          <w:p w14:paraId="375B86D2" w14:textId="4A0877AF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23" w:name="_Hlk33526194"/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12-HETE</w:t>
            </w:r>
            <w:bookmarkEnd w:id="23"/>
          </w:p>
        </w:tc>
        <w:tc>
          <w:tcPr>
            <w:tcW w:w="1559" w:type="dxa"/>
          </w:tcPr>
          <w:p w14:paraId="4D500659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24" w:name="OLE_LINK60"/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HMDB0062287</w:t>
            </w:r>
            <w:bookmarkEnd w:id="24"/>
          </w:p>
        </w:tc>
        <w:tc>
          <w:tcPr>
            <w:tcW w:w="1134" w:type="dxa"/>
          </w:tcPr>
          <w:p w14:paraId="121058EE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4.48 </w:t>
            </w:r>
          </w:p>
        </w:tc>
        <w:tc>
          <w:tcPr>
            <w:tcW w:w="1134" w:type="dxa"/>
          </w:tcPr>
          <w:p w14:paraId="183058B6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1.35E-09</w:t>
            </w:r>
          </w:p>
        </w:tc>
        <w:tc>
          <w:tcPr>
            <w:tcW w:w="709" w:type="dxa"/>
          </w:tcPr>
          <w:p w14:paraId="11C80514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8.87</w:t>
            </w:r>
          </w:p>
        </w:tc>
        <w:tc>
          <w:tcPr>
            <w:tcW w:w="425" w:type="dxa"/>
          </w:tcPr>
          <w:p w14:paraId="41778444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11A00CB" w14:textId="6D6A3315" w:rsidR="0094058B" w:rsidRPr="007F3D2B" w:rsidRDefault="001C657D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7D9D2849" w14:textId="2FD6B87A" w:rsidR="0094058B" w:rsidRPr="007F3D2B" w:rsidRDefault="001C657D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111F6FBC" w14:textId="7263E27C" w:rsidR="0094058B" w:rsidRPr="007F3D2B" w:rsidRDefault="001C657D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4058B" w:rsidRPr="007F3D2B" w14:paraId="01EFCC6D" w14:textId="77777777" w:rsidTr="00C30A4E">
        <w:trPr>
          <w:trHeight w:val="205"/>
        </w:trPr>
        <w:tc>
          <w:tcPr>
            <w:tcW w:w="1985" w:type="dxa"/>
          </w:tcPr>
          <w:p w14:paraId="156E8849" w14:textId="7C0FE9C1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5,6-DHET</w:t>
            </w:r>
          </w:p>
        </w:tc>
        <w:tc>
          <w:tcPr>
            <w:tcW w:w="1559" w:type="dxa"/>
          </w:tcPr>
          <w:p w14:paraId="4C6F0B05" w14:textId="09877FB6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HMDB0002343</w:t>
            </w:r>
          </w:p>
        </w:tc>
        <w:tc>
          <w:tcPr>
            <w:tcW w:w="1134" w:type="dxa"/>
          </w:tcPr>
          <w:p w14:paraId="5B06A8FD" w14:textId="2E3B207E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1.03 </w:t>
            </w:r>
          </w:p>
        </w:tc>
        <w:tc>
          <w:tcPr>
            <w:tcW w:w="1134" w:type="dxa"/>
          </w:tcPr>
          <w:p w14:paraId="298DDA83" w14:textId="2D5A3E2B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6.65E-03</w:t>
            </w:r>
          </w:p>
        </w:tc>
        <w:tc>
          <w:tcPr>
            <w:tcW w:w="709" w:type="dxa"/>
          </w:tcPr>
          <w:p w14:paraId="42049CF2" w14:textId="7A0FBA8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1.96 </w:t>
            </w:r>
          </w:p>
        </w:tc>
        <w:tc>
          <w:tcPr>
            <w:tcW w:w="425" w:type="dxa"/>
          </w:tcPr>
          <w:p w14:paraId="4605C316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619EE4B" w14:textId="519ADFEE" w:rsidR="0094058B" w:rsidRPr="007F3D2B" w:rsidRDefault="001C657D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0BD7A225" w14:textId="7B63D16F" w:rsidR="0094058B" w:rsidRPr="007F3D2B" w:rsidRDefault="001C657D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6A741252" w14:textId="58FF696E" w:rsidR="0094058B" w:rsidRPr="007F3D2B" w:rsidRDefault="001C657D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4058B" w:rsidRPr="007F3D2B" w14:paraId="6806E709" w14:textId="77777777" w:rsidTr="00C30A4E">
        <w:trPr>
          <w:trHeight w:val="205"/>
        </w:trPr>
        <w:tc>
          <w:tcPr>
            <w:tcW w:w="1985" w:type="dxa"/>
          </w:tcPr>
          <w:p w14:paraId="01B3281F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1-Palmitoylglycerol</w:t>
            </w:r>
          </w:p>
        </w:tc>
        <w:tc>
          <w:tcPr>
            <w:tcW w:w="1559" w:type="dxa"/>
          </w:tcPr>
          <w:p w14:paraId="5116F0EC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HMDB0031074</w:t>
            </w:r>
          </w:p>
        </w:tc>
        <w:tc>
          <w:tcPr>
            <w:tcW w:w="1134" w:type="dxa"/>
          </w:tcPr>
          <w:p w14:paraId="78256866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3.66 </w:t>
            </w:r>
          </w:p>
        </w:tc>
        <w:tc>
          <w:tcPr>
            <w:tcW w:w="1134" w:type="dxa"/>
          </w:tcPr>
          <w:p w14:paraId="4E22F9A7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8.84E-09</w:t>
            </w:r>
          </w:p>
        </w:tc>
        <w:tc>
          <w:tcPr>
            <w:tcW w:w="709" w:type="dxa"/>
          </w:tcPr>
          <w:p w14:paraId="2ED06B63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1.70 </w:t>
            </w:r>
          </w:p>
        </w:tc>
        <w:tc>
          <w:tcPr>
            <w:tcW w:w="425" w:type="dxa"/>
          </w:tcPr>
          <w:p w14:paraId="0CB48824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4D77206" w14:textId="1BDE09D7" w:rsidR="0094058B" w:rsidRPr="007F3D2B" w:rsidRDefault="001C657D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583DF259" w14:textId="2B78A87B" w:rsidR="0094058B" w:rsidRPr="007F3D2B" w:rsidRDefault="001C657D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5B871393" w14:textId="2781DB66" w:rsidR="0094058B" w:rsidRPr="007F3D2B" w:rsidRDefault="001C657D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4058B" w:rsidRPr="007F3D2B" w14:paraId="1DBE2BCB" w14:textId="77777777" w:rsidTr="00C30A4E">
        <w:trPr>
          <w:trHeight w:val="205"/>
        </w:trPr>
        <w:tc>
          <w:tcPr>
            <w:tcW w:w="1985" w:type="dxa"/>
          </w:tcPr>
          <w:p w14:paraId="6BDA2F0A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Erucamide</w:t>
            </w:r>
          </w:p>
        </w:tc>
        <w:tc>
          <w:tcPr>
            <w:tcW w:w="1559" w:type="dxa"/>
          </w:tcPr>
          <w:p w14:paraId="2C4B8C9E" w14:textId="23D01432" w:rsidR="0094058B" w:rsidRPr="007F3D2B" w:rsidRDefault="00A06B70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14:paraId="695E5825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1.78 </w:t>
            </w:r>
          </w:p>
        </w:tc>
        <w:tc>
          <w:tcPr>
            <w:tcW w:w="1134" w:type="dxa"/>
          </w:tcPr>
          <w:p w14:paraId="63687FF8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3.23E-06</w:t>
            </w:r>
          </w:p>
        </w:tc>
        <w:tc>
          <w:tcPr>
            <w:tcW w:w="709" w:type="dxa"/>
          </w:tcPr>
          <w:p w14:paraId="3B0248F3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1.64 </w:t>
            </w:r>
          </w:p>
        </w:tc>
        <w:tc>
          <w:tcPr>
            <w:tcW w:w="425" w:type="dxa"/>
          </w:tcPr>
          <w:p w14:paraId="61B575C8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9745BE4" w14:textId="655D464F" w:rsidR="0094058B" w:rsidRPr="007F3D2B" w:rsidRDefault="001C657D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4FF5F253" w14:textId="4B5CB7B5" w:rsidR="0094058B" w:rsidRPr="007F3D2B" w:rsidRDefault="001C657D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295E3258" w14:textId="1120CA66" w:rsidR="0094058B" w:rsidRPr="007F3D2B" w:rsidRDefault="001C657D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4058B" w:rsidRPr="007F3D2B" w14:paraId="7AE6AB73" w14:textId="77777777" w:rsidTr="00C30A4E">
        <w:trPr>
          <w:trHeight w:val="205"/>
        </w:trPr>
        <w:tc>
          <w:tcPr>
            <w:tcW w:w="1985" w:type="dxa"/>
          </w:tcPr>
          <w:p w14:paraId="23A2CBB6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MG(18:0/0:0/0:0)</w:t>
            </w:r>
          </w:p>
        </w:tc>
        <w:tc>
          <w:tcPr>
            <w:tcW w:w="1559" w:type="dxa"/>
          </w:tcPr>
          <w:p w14:paraId="376DCB1A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HMDB0011131</w:t>
            </w:r>
          </w:p>
        </w:tc>
        <w:tc>
          <w:tcPr>
            <w:tcW w:w="1134" w:type="dxa"/>
          </w:tcPr>
          <w:p w14:paraId="0A1570F3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3.26 </w:t>
            </w:r>
          </w:p>
        </w:tc>
        <w:tc>
          <w:tcPr>
            <w:tcW w:w="1134" w:type="dxa"/>
          </w:tcPr>
          <w:p w14:paraId="739ADF35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2.50E-05</w:t>
            </w:r>
          </w:p>
        </w:tc>
        <w:tc>
          <w:tcPr>
            <w:tcW w:w="709" w:type="dxa"/>
          </w:tcPr>
          <w:p w14:paraId="1771F8A8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1.94 </w:t>
            </w:r>
          </w:p>
        </w:tc>
        <w:tc>
          <w:tcPr>
            <w:tcW w:w="425" w:type="dxa"/>
          </w:tcPr>
          <w:p w14:paraId="0A5CF703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B7CE77D" w14:textId="7D2F0F90" w:rsidR="0094058B" w:rsidRPr="007F3D2B" w:rsidRDefault="001C657D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71C95F21" w14:textId="4ED6E57E" w:rsidR="0094058B" w:rsidRPr="007F3D2B" w:rsidRDefault="001C657D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55536215" w14:textId="174311AA" w:rsidR="0094058B" w:rsidRPr="007F3D2B" w:rsidRDefault="001C657D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10FA0" w:rsidRPr="007F3D2B" w14:paraId="6AA9B0CB" w14:textId="77777777" w:rsidTr="00C30A4E">
        <w:trPr>
          <w:trHeight w:val="205"/>
        </w:trPr>
        <w:tc>
          <w:tcPr>
            <w:tcW w:w="1985" w:type="dxa"/>
          </w:tcPr>
          <w:p w14:paraId="540554CD" w14:textId="5083CDF4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L-Palmitoyl carnitine</w:t>
            </w:r>
          </w:p>
        </w:tc>
        <w:tc>
          <w:tcPr>
            <w:tcW w:w="1559" w:type="dxa"/>
          </w:tcPr>
          <w:p w14:paraId="6B930D78" w14:textId="77777777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HMDB0000222</w:t>
            </w:r>
          </w:p>
        </w:tc>
        <w:tc>
          <w:tcPr>
            <w:tcW w:w="1134" w:type="dxa"/>
          </w:tcPr>
          <w:p w14:paraId="03789C00" w14:textId="77777777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1.18 </w:t>
            </w:r>
          </w:p>
        </w:tc>
        <w:tc>
          <w:tcPr>
            <w:tcW w:w="1134" w:type="dxa"/>
          </w:tcPr>
          <w:p w14:paraId="45055297" w14:textId="77777777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2.50E-06</w:t>
            </w:r>
          </w:p>
        </w:tc>
        <w:tc>
          <w:tcPr>
            <w:tcW w:w="709" w:type="dxa"/>
          </w:tcPr>
          <w:p w14:paraId="783E333C" w14:textId="77777777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1.49</w:t>
            </w:r>
          </w:p>
        </w:tc>
        <w:tc>
          <w:tcPr>
            <w:tcW w:w="425" w:type="dxa"/>
          </w:tcPr>
          <w:p w14:paraId="05407079" w14:textId="77777777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427862F" w14:textId="58D81032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2.04 </w:t>
            </w:r>
          </w:p>
        </w:tc>
        <w:tc>
          <w:tcPr>
            <w:tcW w:w="993" w:type="dxa"/>
          </w:tcPr>
          <w:p w14:paraId="4B5383B4" w14:textId="2E8D822A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1.22E-02</w:t>
            </w:r>
          </w:p>
        </w:tc>
        <w:tc>
          <w:tcPr>
            <w:tcW w:w="850" w:type="dxa"/>
          </w:tcPr>
          <w:p w14:paraId="5DF066EE" w14:textId="47DB0A54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0.79 </w:t>
            </w:r>
          </w:p>
        </w:tc>
      </w:tr>
      <w:tr w:rsidR="00462087" w:rsidRPr="007F3D2B" w14:paraId="4D69E4EB" w14:textId="77777777" w:rsidTr="00462087">
        <w:trPr>
          <w:trHeight w:val="205"/>
        </w:trPr>
        <w:tc>
          <w:tcPr>
            <w:tcW w:w="1985" w:type="dxa"/>
          </w:tcPr>
          <w:p w14:paraId="0AF05103" w14:textId="77777777" w:rsidR="00462087" w:rsidRPr="007F3D2B" w:rsidRDefault="00462087" w:rsidP="0046208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Hypoxanthine</w:t>
            </w:r>
          </w:p>
        </w:tc>
        <w:tc>
          <w:tcPr>
            <w:tcW w:w="1559" w:type="dxa"/>
          </w:tcPr>
          <w:p w14:paraId="40609DD5" w14:textId="77777777" w:rsidR="00462087" w:rsidRPr="007F3D2B" w:rsidRDefault="00462087" w:rsidP="0046208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HMDB0000157</w:t>
            </w:r>
          </w:p>
        </w:tc>
        <w:tc>
          <w:tcPr>
            <w:tcW w:w="1134" w:type="dxa"/>
          </w:tcPr>
          <w:p w14:paraId="5593C1A1" w14:textId="77777777" w:rsidR="00462087" w:rsidRPr="007F3D2B" w:rsidRDefault="00462087" w:rsidP="0046208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5.10 </w:t>
            </w:r>
          </w:p>
        </w:tc>
        <w:tc>
          <w:tcPr>
            <w:tcW w:w="1134" w:type="dxa"/>
          </w:tcPr>
          <w:p w14:paraId="207821BF" w14:textId="77777777" w:rsidR="00462087" w:rsidRPr="007F3D2B" w:rsidRDefault="00462087" w:rsidP="0046208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5.86E-14</w:t>
            </w:r>
          </w:p>
        </w:tc>
        <w:tc>
          <w:tcPr>
            <w:tcW w:w="709" w:type="dxa"/>
          </w:tcPr>
          <w:p w14:paraId="3BB35136" w14:textId="77777777" w:rsidR="00462087" w:rsidRPr="007F3D2B" w:rsidRDefault="00462087" w:rsidP="0046208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5.32 </w:t>
            </w:r>
          </w:p>
        </w:tc>
        <w:tc>
          <w:tcPr>
            <w:tcW w:w="425" w:type="dxa"/>
          </w:tcPr>
          <w:p w14:paraId="693F60A0" w14:textId="77777777" w:rsidR="00462087" w:rsidRPr="007F3D2B" w:rsidRDefault="00462087" w:rsidP="0046208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F6ADC6D" w14:textId="4286C931" w:rsidR="00462087" w:rsidRPr="007F3D2B" w:rsidRDefault="00462087" w:rsidP="0046208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12.38 </w:t>
            </w:r>
          </w:p>
        </w:tc>
        <w:tc>
          <w:tcPr>
            <w:tcW w:w="993" w:type="dxa"/>
          </w:tcPr>
          <w:p w14:paraId="01971692" w14:textId="28052BB7" w:rsidR="00462087" w:rsidRPr="007F3D2B" w:rsidRDefault="00462087" w:rsidP="0046208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3.96E-05</w:t>
            </w:r>
          </w:p>
        </w:tc>
        <w:tc>
          <w:tcPr>
            <w:tcW w:w="850" w:type="dxa"/>
          </w:tcPr>
          <w:p w14:paraId="1C4991C5" w14:textId="41B071B5" w:rsidR="00462087" w:rsidRPr="007F3D2B" w:rsidRDefault="00462087" w:rsidP="0046208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0.34 </w:t>
            </w:r>
          </w:p>
        </w:tc>
      </w:tr>
      <w:tr w:rsidR="0094058B" w:rsidRPr="007F3D2B" w14:paraId="2C8DC6FA" w14:textId="77777777" w:rsidTr="00C30A4E">
        <w:trPr>
          <w:trHeight w:val="205"/>
        </w:trPr>
        <w:tc>
          <w:tcPr>
            <w:tcW w:w="1985" w:type="dxa"/>
          </w:tcPr>
          <w:p w14:paraId="727FF31B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Xanthine</w:t>
            </w:r>
          </w:p>
        </w:tc>
        <w:tc>
          <w:tcPr>
            <w:tcW w:w="1559" w:type="dxa"/>
          </w:tcPr>
          <w:p w14:paraId="319E5256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HMDB0000292</w:t>
            </w:r>
          </w:p>
        </w:tc>
        <w:tc>
          <w:tcPr>
            <w:tcW w:w="1134" w:type="dxa"/>
          </w:tcPr>
          <w:p w14:paraId="21C98D14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1.02 </w:t>
            </w:r>
          </w:p>
        </w:tc>
        <w:tc>
          <w:tcPr>
            <w:tcW w:w="1134" w:type="dxa"/>
          </w:tcPr>
          <w:p w14:paraId="4C35F7F4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2.42E-05</w:t>
            </w:r>
          </w:p>
        </w:tc>
        <w:tc>
          <w:tcPr>
            <w:tcW w:w="709" w:type="dxa"/>
          </w:tcPr>
          <w:p w14:paraId="4D76349D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1.79 </w:t>
            </w:r>
          </w:p>
        </w:tc>
        <w:tc>
          <w:tcPr>
            <w:tcW w:w="425" w:type="dxa"/>
          </w:tcPr>
          <w:p w14:paraId="4ACD573B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298575D" w14:textId="3093D075" w:rsidR="0094058B" w:rsidRPr="007F3D2B" w:rsidRDefault="001C657D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695C57F6" w14:textId="67A22170" w:rsidR="0094058B" w:rsidRPr="007F3D2B" w:rsidRDefault="001C657D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16A755A8" w14:textId="0E7C62F9" w:rsidR="0094058B" w:rsidRPr="007F3D2B" w:rsidRDefault="001C657D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4058B" w:rsidRPr="007F3D2B" w14:paraId="2090DA80" w14:textId="77777777" w:rsidTr="00C30A4E">
        <w:trPr>
          <w:trHeight w:val="205"/>
        </w:trPr>
        <w:tc>
          <w:tcPr>
            <w:tcW w:w="1985" w:type="dxa"/>
          </w:tcPr>
          <w:p w14:paraId="56174075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Allantoin</w:t>
            </w:r>
          </w:p>
        </w:tc>
        <w:tc>
          <w:tcPr>
            <w:tcW w:w="1559" w:type="dxa"/>
          </w:tcPr>
          <w:p w14:paraId="5510A7F6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HMDB0000462</w:t>
            </w:r>
          </w:p>
        </w:tc>
        <w:tc>
          <w:tcPr>
            <w:tcW w:w="1134" w:type="dxa"/>
          </w:tcPr>
          <w:p w14:paraId="7B0871F0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1.03 </w:t>
            </w:r>
          </w:p>
        </w:tc>
        <w:tc>
          <w:tcPr>
            <w:tcW w:w="1134" w:type="dxa"/>
          </w:tcPr>
          <w:p w14:paraId="0E0801C5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3.61E-02</w:t>
            </w:r>
          </w:p>
        </w:tc>
        <w:tc>
          <w:tcPr>
            <w:tcW w:w="709" w:type="dxa"/>
          </w:tcPr>
          <w:p w14:paraId="6438A686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2.39 </w:t>
            </w:r>
          </w:p>
        </w:tc>
        <w:tc>
          <w:tcPr>
            <w:tcW w:w="425" w:type="dxa"/>
          </w:tcPr>
          <w:p w14:paraId="6C595937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AC07A75" w14:textId="39C83765" w:rsidR="0094058B" w:rsidRPr="007F3D2B" w:rsidRDefault="001C657D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0526AE81" w14:textId="52C4369D" w:rsidR="0094058B" w:rsidRPr="007F3D2B" w:rsidRDefault="001C657D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38012FBB" w14:textId="0004A3E1" w:rsidR="0094058B" w:rsidRPr="007F3D2B" w:rsidRDefault="001C657D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4058B" w:rsidRPr="007F3D2B" w14:paraId="0662161F" w14:textId="77777777" w:rsidTr="00C30A4E">
        <w:trPr>
          <w:trHeight w:val="205"/>
        </w:trPr>
        <w:tc>
          <w:tcPr>
            <w:tcW w:w="1985" w:type="dxa"/>
          </w:tcPr>
          <w:p w14:paraId="714979E0" w14:textId="140C7AA0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25" w:name="_Hlk34219154"/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LysoPC(18:0/0:0)</w:t>
            </w:r>
            <w:bookmarkEnd w:id="25"/>
          </w:p>
        </w:tc>
        <w:tc>
          <w:tcPr>
            <w:tcW w:w="1559" w:type="dxa"/>
          </w:tcPr>
          <w:p w14:paraId="2AD575A5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26" w:name="OLE_LINK5"/>
            <w:bookmarkStart w:id="27" w:name="OLE_LINK6"/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HMDB0010384</w:t>
            </w:r>
            <w:bookmarkEnd w:id="26"/>
            <w:bookmarkEnd w:id="27"/>
          </w:p>
        </w:tc>
        <w:tc>
          <w:tcPr>
            <w:tcW w:w="1134" w:type="dxa"/>
          </w:tcPr>
          <w:p w14:paraId="5A0F0ABD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3.14 </w:t>
            </w:r>
          </w:p>
        </w:tc>
        <w:tc>
          <w:tcPr>
            <w:tcW w:w="1134" w:type="dxa"/>
          </w:tcPr>
          <w:p w14:paraId="0E1BDFA9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3.27E-02</w:t>
            </w:r>
          </w:p>
        </w:tc>
        <w:tc>
          <w:tcPr>
            <w:tcW w:w="709" w:type="dxa"/>
          </w:tcPr>
          <w:p w14:paraId="5E60188E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1.12 </w:t>
            </w:r>
          </w:p>
        </w:tc>
        <w:tc>
          <w:tcPr>
            <w:tcW w:w="425" w:type="dxa"/>
          </w:tcPr>
          <w:p w14:paraId="279AE856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CD00288" w14:textId="6A08BE16" w:rsidR="0094058B" w:rsidRPr="007F3D2B" w:rsidRDefault="001C657D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52FE0CB2" w14:textId="4E85A6B6" w:rsidR="0094058B" w:rsidRPr="007F3D2B" w:rsidRDefault="001C657D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7739FB14" w14:textId="1B631017" w:rsidR="0094058B" w:rsidRPr="007F3D2B" w:rsidRDefault="001C657D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4058B" w:rsidRPr="007F3D2B" w14:paraId="25EB35DC" w14:textId="77777777" w:rsidTr="00C30A4E">
        <w:trPr>
          <w:trHeight w:val="205"/>
        </w:trPr>
        <w:tc>
          <w:tcPr>
            <w:tcW w:w="1985" w:type="dxa"/>
          </w:tcPr>
          <w:p w14:paraId="7BF74D71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LysoPE(16:0/0:0)</w:t>
            </w:r>
          </w:p>
        </w:tc>
        <w:tc>
          <w:tcPr>
            <w:tcW w:w="1559" w:type="dxa"/>
          </w:tcPr>
          <w:p w14:paraId="5962F25E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HMDB0011503</w:t>
            </w:r>
          </w:p>
        </w:tc>
        <w:tc>
          <w:tcPr>
            <w:tcW w:w="1134" w:type="dxa"/>
          </w:tcPr>
          <w:p w14:paraId="43F8E5FA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1.04 </w:t>
            </w:r>
          </w:p>
        </w:tc>
        <w:tc>
          <w:tcPr>
            <w:tcW w:w="1134" w:type="dxa"/>
          </w:tcPr>
          <w:p w14:paraId="3E9B7BE4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2.61E-04</w:t>
            </w:r>
          </w:p>
        </w:tc>
        <w:tc>
          <w:tcPr>
            <w:tcW w:w="709" w:type="dxa"/>
          </w:tcPr>
          <w:p w14:paraId="6DECAC06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1.34 </w:t>
            </w:r>
          </w:p>
        </w:tc>
        <w:tc>
          <w:tcPr>
            <w:tcW w:w="425" w:type="dxa"/>
          </w:tcPr>
          <w:p w14:paraId="2B9045FC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8D9AC49" w14:textId="6B5324B3" w:rsidR="0094058B" w:rsidRPr="007F3D2B" w:rsidRDefault="001C657D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31B36142" w14:textId="6358D893" w:rsidR="0094058B" w:rsidRPr="007F3D2B" w:rsidRDefault="001C657D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49A6FAAA" w14:textId="691E7A9E" w:rsidR="0094058B" w:rsidRPr="007F3D2B" w:rsidRDefault="001C657D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4058B" w:rsidRPr="007F3D2B" w14:paraId="11C2C426" w14:textId="77777777" w:rsidTr="00C30A4E">
        <w:trPr>
          <w:trHeight w:val="205"/>
        </w:trPr>
        <w:tc>
          <w:tcPr>
            <w:tcW w:w="1985" w:type="dxa"/>
          </w:tcPr>
          <w:p w14:paraId="4B7DF431" w14:textId="77777777" w:rsidR="0094058B" w:rsidRPr="007F3D2B" w:rsidRDefault="0094058B" w:rsidP="0094058B">
            <w:pPr>
              <w:adjustRightIn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1-Stearoyl-sn-glycerol-3-phosphocholine</w:t>
            </w:r>
          </w:p>
        </w:tc>
        <w:tc>
          <w:tcPr>
            <w:tcW w:w="1559" w:type="dxa"/>
          </w:tcPr>
          <w:p w14:paraId="3A0DC947" w14:textId="5511C6BF" w:rsidR="0094058B" w:rsidRPr="007F3D2B" w:rsidRDefault="0007131C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14:paraId="3DEF7B97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1.31 </w:t>
            </w:r>
          </w:p>
        </w:tc>
        <w:tc>
          <w:tcPr>
            <w:tcW w:w="1134" w:type="dxa"/>
          </w:tcPr>
          <w:p w14:paraId="27651EAF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3.46E-02</w:t>
            </w:r>
          </w:p>
        </w:tc>
        <w:tc>
          <w:tcPr>
            <w:tcW w:w="709" w:type="dxa"/>
          </w:tcPr>
          <w:p w14:paraId="6D56D658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1.12 </w:t>
            </w:r>
          </w:p>
        </w:tc>
        <w:tc>
          <w:tcPr>
            <w:tcW w:w="425" w:type="dxa"/>
          </w:tcPr>
          <w:p w14:paraId="3769E5B4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49E0E6B" w14:textId="762A9F60" w:rsidR="0094058B" w:rsidRPr="007F3D2B" w:rsidRDefault="001C657D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6E9C0B84" w14:textId="63F365FE" w:rsidR="0094058B" w:rsidRPr="007F3D2B" w:rsidRDefault="001C657D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7372AF7A" w14:textId="178C18EF" w:rsidR="0094058B" w:rsidRPr="007F3D2B" w:rsidRDefault="001C657D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10FA0" w:rsidRPr="007F3D2B" w14:paraId="30E63334" w14:textId="77777777" w:rsidTr="00C30A4E">
        <w:trPr>
          <w:trHeight w:val="205"/>
        </w:trPr>
        <w:tc>
          <w:tcPr>
            <w:tcW w:w="1985" w:type="dxa"/>
          </w:tcPr>
          <w:p w14:paraId="77EB9DC6" w14:textId="77777777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Glycerophosphocholine</w:t>
            </w:r>
          </w:p>
        </w:tc>
        <w:tc>
          <w:tcPr>
            <w:tcW w:w="1559" w:type="dxa"/>
          </w:tcPr>
          <w:p w14:paraId="2510A912" w14:textId="77777777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HMDB0000086</w:t>
            </w:r>
          </w:p>
        </w:tc>
        <w:tc>
          <w:tcPr>
            <w:tcW w:w="1134" w:type="dxa"/>
          </w:tcPr>
          <w:p w14:paraId="0B32E000" w14:textId="77777777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1.10 </w:t>
            </w:r>
          </w:p>
        </w:tc>
        <w:tc>
          <w:tcPr>
            <w:tcW w:w="1134" w:type="dxa"/>
          </w:tcPr>
          <w:p w14:paraId="39C805EA" w14:textId="77777777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1.67E-05</w:t>
            </w:r>
          </w:p>
        </w:tc>
        <w:tc>
          <w:tcPr>
            <w:tcW w:w="709" w:type="dxa"/>
          </w:tcPr>
          <w:p w14:paraId="4997B866" w14:textId="77777777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1.30 </w:t>
            </w:r>
          </w:p>
        </w:tc>
        <w:tc>
          <w:tcPr>
            <w:tcW w:w="425" w:type="dxa"/>
          </w:tcPr>
          <w:p w14:paraId="5C8A0B74" w14:textId="77777777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6E63848" w14:textId="0D049E3D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2.29 </w:t>
            </w:r>
          </w:p>
        </w:tc>
        <w:tc>
          <w:tcPr>
            <w:tcW w:w="993" w:type="dxa"/>
          </w:tcPr>
          <w:p w14:paraId="390A0583" w14:textId="33FC5F9C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4.35E-03</w:t>
            </w:r>
          </w:p>
        </w:tc>
        <w:tc>
          <w:tcPr>
            <w:tcW w:w="850" w:type="dxa"/>
          </w:tcPr>
          <w:p w14:paraId="508246E2" w14:textId="5CD5D4C2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0.78 </w:t>
            </w:r>
          </w:p>
        </w:tc>
      </w:tr>
      <w:tr w:rsidR="0094058B" w:rsidRPr="007F3D2B" w14:paraId="49A527C5" w14:textId="77777777" w:rsidTr="00C30A4E">
        <w:trPr>
          <w:trHeight w:val="205"/>
        </w:trPr>
        <w:tc>
          <w:tcPr>
            <w:tcW w:w="1985" w:type="dxa"/>
          </w:tcPr>
          <w:p w14:paraId="0A472956" w14:textId="5DC1B0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28" w:name="_Hlk34219184"/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LysoPC(16:0)</w:t>
            </w:r>
            <w:bookmarkEnd w:id="28"/>
          </w:p>
        </w:tc>
        <w:tc>
          <w:tcPr>
            <w:tcW w:w="1559" w:type="dxa"/>
          </w:tcPr>
          <w:p w14:paraId="67097ABE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HMDB0010382</w:t>
            </w:r>
          </w:p>
        </w:tc>
        <w:tc>
          <w:tcPr>
            <w:tcW w:w="1134" w:type="dxa"/>
          </w:tcPr>
          <w:p w14:paraId="71B6B532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6.79 </w:t>
            </w:r>
          </w:p>
        </w:tc>
        <w:tc>
          <w:tcPr>
            <w:tcW w:w="1134" w:type="dxa"/>
          </w:tcPr>
          <w:p w14:paraId="095227C5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1.39E-02</w:t>
            </w:r>
          </w:p>
        </w:tc>
        <w:tc>
          <w:tcPr>
            <w:tcW w:w="709" w:type="dxa"/>
          </w:tcPr>
          <w:p w14:paraId="2FCC538F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1.16 </w:t>
            </w:r>
          </w:p>
        </w:tc>
        <w:tc>
          <w:tcPr>
            <w:tcW w:w="425" w:type="dxa"/>
          </w:tcPr>
          <w:p w14:paraId="4CAE681F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9DD3890" w14:textId="05799FF2" w:rsidR="0094058B" w:rsidRPr="007F3D2B" w:rsidRDefault="001C657D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16CFDB36" w14:textId="78819F39" w:rsidR="0094058B" w:rsidRPr="007F3D2B" w:rsidRDefault="001C657D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3F195380" w14:textId="11E1E0D9" w:rsidR="0094058B" w:rsidRPr="007F3D2B" w:rsidRDefault="001C657D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4058B" w:rsidRPr="007F3D2B" w14:paraId="20FF96CB" w14:textId="77777777" w:rsidTr="00C30A4E">
        <w:trPr>
          <w:trHeight w:val="205"/>
        </w:trPr>
        <w:tc>
          <w:tcPr>
            <w:tcW w:w="1985" w:type="dxa"/>
          </w:tcPr>
          <w:p w14:paraId="5FF39B56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LysoPC(14:0/0:0)</w:t>
            </w:r>
          </w:p>
        </w:tc>
        <w:tc>
          <w:tcPr>
            <w:tcW w:w="1559" w:type="dxa"/>
          </w:tcPr>
          <w:p w14:paraId="1F9B2C3A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HMDB0010379</w:t>
            </w:r>
          </w:p>
        </w:tc>
        <w:tc>
          <w:tcPr>
            <w:tcW w:w="1134" w:type="dxa"/>
          </w:tcPr>
          <w:p w14:paraId="1EFC7BD3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1.19 </w:t>
            </w:r>
          </w:p>
        </w:tc>
        <w:tc>
          <w:tcPr>
            <w:tcW w:w="1134" w:type="dxa"/>
          </w:tcPr>
          <w:p w14:paraId="5726FD75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7.80E-04</w:t>
            </w:r>
          </w:p>
        </w:tc>
        <w:tc>
          <w:tcPr>
            <w:tcW w:w="709" w:type="dxa"/>
          </w:tcPr>
          <w:p w14:paraId="0DD64700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1.42 </w:t>
            </w:r>
          </w:p>
        </w:tc>
        <w:tc>
          <w:tcPr>
            <w:tcW w:w="425" w:type="dxa"/>
          </w:tcPr>
          <w:p w14:paraId="706E8824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B69AF4F" w14:textId="1F12EEEA" w:rsidR="0094058B" w:rsidRPr="007F3D2B" w:rsidRDefault="001C657D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007748A3" w14:textId="06F03885" w:rsidR="0094058B" w:rsidRPr="007F3D2B" w:rsidRDefault="001C657D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7B2A4E02" w14:textId="63414282" w:rsidR="0094058B" w:rsidRPr="007F3D2B" w:rsidRDefault="001C657D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4058B" w:rsidRPr="007F3D2B" w14:paraId="540B8326" w14:textId="77777777" w:rsidTr="00C30A4E">
        <w:trPr>
          <w:trHeight w:val="205"/>
        </w:trPr>
        <w:tc>
          <w:tcPr>
            <w:tcW w:w="1985" w:type="dxa"/>
          </w:tcPr>
          <w:p w14:paraId="0848B6B4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LysoPA(18:1(9Z)/0:0)</w:t>
            </w:r>
          </w:p>
        </w:tc>
        <w:tc>
          <w:tcPr>
            <w:tcW w:w="1559" w:type="dxa"/>
          </w:tcPr>
          <w:p w14:paraId="6895B968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HMDB0007855</w:t>
            </w:r>
          </w:p>
        </w:tc>
        <w:tc>
          <w:tcPr>
            <w:tcW w:w="1134" w:type="dxa"/>
          </w:tcPr>
          <w:p w14:paraId="52F6B674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1.11 </w:t>
            </w:r>
          </w:p>
        </w:tc>
        <w:tc>
          <w:tcPr>
            <w:tcW w:w="1134" w:type="dxa"/>
          </w:tcPr>
          <w:p w14:paraId="5DC25AA7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2.74E-06</w:t>
            </w:r>
          </w:p>
        </w:tc>
        <w:tc>
          <w:tcPr>
            <w:tcW w:w="709" w:type="dxa"/>
          </w:tcPr>
          <w:p w14:paraId="041CA2B2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3.46 </w:t>
            </w:r>
          </w:p>
        </w:tc>
        <w:tc>
          <w:tcPr>
            <w:tcW w:w="425" w:type="dxa"/>
          </w:tcPr>
          <w:p w14:paraId="599A3AF6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CD4E755" w14:textId="20D83D82" w:rsidR="0094058B" w:rsidRPr="007F3D2B" w:rsidRDefault="001C657D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5EBB53EF" w14:textId="30746F6F" w:rsidR="0094058B" w:rsidRPr="007F3D2B" w:rsidRDefault="001C657D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538FF088" w14:textId="22E6659A" w:rsidR="0094058B" w:rsidRPr="007F3D2B" w:rsidRDefault="001C657D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4058B" w:rsidRPr="007F3D2B" w14:paraId="29C96787" w14:textId="77777777" w:rsidTr="00C30A4E">
        <w:trPr>
          <w:trHeight w:val="205"/>
        </w:trPr>
        <w:tc>
          <w:tcPr>
            <w:tcW w:w="1985" w:type="dxa"/>
          </w:tcPr>
          <w:p w14:paraId="58B3184D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LysoPA(16:0/0:0)</w:t>
            </w:r>
          </w:p>
        </w:tc>
        <w:tc>
          <w:tcPr>
            <w:tcW w:w="1559" w:type="dxa"/>
          </w:tcPr>
          <w:p w14:paraId="69B83775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HMDB0007853</w:t>
            </w:r>
          </w:p>
        </w:tc>
        <w:tc>
          <w:tcPr>
            <w:tcW w:w="1134" w:type="dxa"/>
          </w:tcPr>
          <w:p w14:paraId="5B347C83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1.43 </w:t>
            </w:r>
          </w:p>
        </w:tc>
        <w:tc>
          <w:tcPr>
            <w:tcW w:w="1134" w:type="dxa"/>
          </w:tcPr>
          <w:p w14:paraId="079994D8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9.81E-04</w:t>
            </w:r>
          </w:p>
        </w:tc>
        <w:tc>
          <w:tcPr>
            <w:tcW w:w="709" w:type="dxa"/>
          </w:tcPr>
          <w:p w14:paraId="29EFE17C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3.83 </w:t>
            </w:r>
          </w:p>
        </w:tc>
        <w:tc>
          <w:tcPr>
            <w:tcW w:w="425" w:type="dxa"/>
          </w:tcPr>
          <w:p w14:paraId="72AA22AB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400E50C" w14:textId="2463F325" w:rsidR="0094058B" w:rsidRPr="007F3D2B" w:rsidRDefault="001C657D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315FB8A1" w14:textId="537D30A8" w:rsidR="0094058B" w:rsidRPr="007F3D2B" w:rsidRDefault="001C657D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403AC5F7" w14:textId="6A23B213" w:rsidR="0094058B" w:rsidRPr="007F3D2B" w:rsidRDefault="001C657D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62087" w:rsidRPr="007F3D2B" w14:paraId="577DA86D" w14:textId="77777777" w:rsidTr="00C30A4E">
        <w:trPr>
          <w:trHeight w:val="205"/>
        </w:trPr>
        <w:tc>
          <w:tcPr>
            <w:tcW w:w="1985" w:type="dxa"/>
          </w:tcPr>
          <w:p w14:paraId="2E9574DE" w14:textId="77777777" w:rsidR="00462087" w:rsidRPr="007F3D2B" w:rsidRDefault="00462087" w:rsidP="0046208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29" w:name="_Hlk14274796"/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Nicotinamide</w:t>
            </w:r>
          </w:p>
        </w:tc>
        <w:tc>
          <w:tcPr>
            <w:tcW w:w="1559" w:type="dxa"/>
          </w:tcPr>
          <w:p w14:paraId="36B145C9" w14:textId="77777777" w:rsidR="00462087" w:rsidRPr="007F3D2B" w:rsidRDefault="00462087" w:rsidP="0046208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HMDB0001406</w:t>
            </w:r>
          </w:p>
        </w:tc>
        <w:tc>
          <w:tcPr>
            <w:tcW w:w="1134" w:type="dxa"/>
          </w:tcPr>
          <w:p w14:paraId="49CF0164" w14:textId="77777777" w:rsidR="00462087" w:rsidRPr="007F3D2B" w:rsidRDefault="00462087" w:rsidP="0046208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1.67 </w:t>
            </w:r>
          </w:p>
        </w:tc>
        <w:tc>
          <w:tcPr>
            <w:tcW w:w="1134" w:type="dxa"/>
          </w:tcPr>
          <w:p w14:paraId="25753D36" w14:textId="77777777" w:rsidR="00462087" w:rsidRPr="007F3D2B" w:rsidRDefault="00462087" w:rsidP="0046208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5.86E-13</w:t>
            </w:r>
          </w:p>
        </w:tc>
        <w:tc>
          <w:tcPr>
            <w:tcW w:w="709" w:type="dxa"/>
          </w:tcPr>
          <w:p w14:paraId="1DB9F8F7" w14:textId="77777777" w:rsidR="00462087" w:rsidRPr="007F3D2B" w:rsidRDefault="00462087" w:rsidP="0046208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5.31  </w:t>
            </w:r>
          </w:p>
        </w:tc>
        <w:tc>
          <w:tcPr>
            <w:tcW w:w="425" w:type="dxa"/>
          </w:tcPr>
          <w:p w14:paraId="0290E5FD" w14:textId="3CC22B99" w:rsidR="00462087" w:rsidRPr="007F3D2B" w:rsidRDefault="00462087" w:rsidP="0046208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BD3CE9D" w14:textId="10E5E578" w:rsidR="00462087" w:rsidRPr="007F3D2B" w:rsidRDefault="00462087" w:rsidP="0046208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2.95 </w:t>
            </w:r>
          </w:p>
        </w:tc>
        <w:tc>
          <w:tcPr>
            <w:tcW w:w="993" w:type="dxa"/>
          </w:tcPr>
          <w:p w14:paraId="57AA1D40" w14:textId="5C8766CC" w:rsidR="00462087" w:rsidRPr="007F3D2B" w:rsidRDefault="00462087" w:rsidP="0046208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2.54E-02</w:t>
            </w:r>
          </w:p>
        </w:tc>
        <w:tc>
          <w:tcPr>
            <w:tcW w:w="850" w:type="dxa"/>
          </w:tcPr>
          <w:p w14:paraId="34310445" w14:textId="233F67E6" w:rsidR="00462087" w:rsidRPr="007F3D2B" w:rsidRDefault="00462087" w:rsidP="0046208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0.58 </w:t>
            </w:r>
          </w:p>
        </w:tc>
      </w:tr>
      <w:bookmarkEnd w:id="29"/>
      <w:tr w:rsidR="0094058B" w:rsidRPr="007F3D2B" w14:paraId="6527E72C" w14:textId="77777777" w:rsidTr="00C30A4E">
        <w:trPr>
          <w:trHeight w:val="205"/>
        </w:trPr>
        <w:tc>
          <w:tcPr>
            <w:tcW w:w="1985" w:type="dxa"/>
          </w:tcPr>
          <w:p w14:paraId="0AB343E1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N1-Methyl-2-pyridone-5-carboxamide</w:t>
            </w:r>
          </w:p>
        </w:tc>
        <w:tc>
          <w:tcPr>
            <w:tcW w:w="1559" w:type="dxa"/>
          </w:tcPr>
          <w:p w14:paraId="1A3FBFE5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HMDB0004193</w:t>
            </w:r>
          </w:p>
        </w:tc>
        <w:tc>
          <w:tcPr>
            <w:tcW w:w="1134" w:type="dxa"/>
          </w:tcPr>
          <w:p w14:paraId="1AB16DAA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1.68 </w:t>
            </w:r>
          </w:p>
        </w:tc>
        <w:tc>
          <w:tcPr>
            <w:tcW w:w="1134" w:type="dxa"/>
          </w:tcPr>
          <w:p w14:paraId="23C8D273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5.47E-04</w:t>
            </w:r>
          </w:p>
        </w:tc>
        <w:tc>
          <w:tcPr>
            <w:tcW w:w="709" w:type="dxa"/>
          </w:tcPr>
          <w:p w14:paraId="6A3E4863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2.09  </w:t>
            </w:r>
          </w:p>
        </w:tc>
        <w:tc>
          <w:tcPr>
            <w:tcW w:w="425" w:type="dxa"/>
          </w:tcPr>
          <w:p w14:paraId="726BEA29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1030BD3" w14:textId="6FA2360C" w:rsidR="0094058B" w:rsidRPr="007F3D2B" w:rsidRDefault="001C657D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5CE96AE7" w14:textId="524FFBB7" w:rsidR="0094058B" w:rsidRPr="007F3D2B" w:rsidRDefault="001C657D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01B7042D" w14:textId="68169B7B" w:rsidR="0094058B" w:rsidRPr="007F3D2B" w:rsidRDefault="001C657D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4058B" w:rsidRPr="007F3D2B" w14:paraId="7C73AD7F" w14:textId="77777777" w:rsidTr="00C30A4E">
        <w:trPr>
          <w:trHeight w:val="205"/>
        </w:trPr>
        <w:tc>
          <w:tcPr>
            <w:tcW w:w="1985" w:type="dxa"/>
          </w:tcPr>
          <w:p w14:paraId="46DC5F00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Lathosterol</w:t>
            </w:r>
          </w:p>
        </w:tc>
        <w:tc>
          <w:tcPr>
            <w:tcW w:w="1559" w:type="dxa"/>
          </w:tcPr>
          <w:p w14:paraId="0F354F94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HMDB0001170</w:t>
            </w:r>
          </w:p>
        </w:tc>
        <w:tc>
          <w:tcPr>
            <w:tcW w:w="1134" w:type="dxa"/>
          </w:tcPr>
          <w:p w14:paraId="0B3AACAC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1.10 </w:t>
            </w:r>
          </w:p>
        </w:tc>
        <w:tc>
          <w:tcPr>
            <w:tcW w:w="1134" w:type="dxa"/>
          </w:tcPr>
          <w:p w14:paraId="64FEF608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1.30E-03</w:t>
            </w:r>
          </w:p>
        </w:tc>
        <w:tc>
          <w:tcPr>
            <w:tcW w:w="709" w:type="dxa"/>
          </w:tcPr>
          <w:p w14:paraId="24318FE9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1.39 </w:t>
            </w:r>
          </w:p>
        </w:tc>
        <w:tc>
          <w:tcPr>
            <w:tcW w:w="425" w:type="dxa"/>
          </w:tcPr>
          <w:p w14:paraId="1C6AB2EA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45E899C" w14:textId="2CC979E9" w:rsidR="0094058B" w:rsidRPr="007F3D2B" w:rsidRDefault="001C657D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79D1EDE6" w14:textId="3DA16F10" w:rsidR="0094058B" w:rsidRPr="007F3D2B" w:rsidRDefault="001C657D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05A094A8" w14:textId="14A35A87" w:rsidR="0094058B" w:rsidRPr="007F3D2B" w:rsidRDefault="001C657D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93425" w:rsidRPr="007F3D2B" w14:paraId="24445B6A" w14:textId="77777777" w:rsidTr="00C30A4E">
        <w:trPr>
          <w:trHeight w:val="205"/>
        </w:trPr>
        <w:tc>
          <w:tcPr>
            <w:tcW w:w="1985" w:type="dxa"/>
          </w:tcPr>
          <w:p w14:paraId="7CD3D160" w14:textId="77777777" w:rsidR="00893425" w:rsidRPr="007F3D2B" w:rsidRDefault="00893425" w:rsidP="00893425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Cholesterol 3-sulfate</w:t>
            </w:r>
          </w:p>
        </w:tc>
        <w:tc>
          <w:tcPr>
            <w:tcW w:w="1559" w:type="dxa"/>
          </w:tcPr>
          <w:p w14:paraId="651453F9" w14:textId="77777777" w:rsidR="00893425" w:rsidRPr="007F3D2B" w:rsidRDefault="00893425" w:rsidP="00893425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HMDB0000653</w:t>
            </w:r>
          </w:p>
        </w:tc>
        <w:tc>
          <w:tcPr>
            <w:tcW w:w="1134" w:type="dxa"/>
          </w:tcPr>
          <w:p w14:paraId="57E65A49" w14:textId="77777777" w:rsidR="00893425" w:rsidRPr="007F3D2B" w:rsidRDefault="00893425" w:rsidP="00893425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4.58 </w:t>
            </w:r>
          </w:p>
        </w:tc>
        <w:tc>
          <w:tcPr>
            <w:tcW w:w="1134" w:type="dxa"/>
          </w:tcPr>
          <w:p w14:paraId="3B2292C3" w14:textId="77777777" w:rsidR="00893425" w:rsidRPr="007F3D2B" w:rsidRDefault="00893425" w:rsidP="00893425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8.15E-03</w:t>
            </w:r>
          </w:p>
        </w:tc>
        <w:tc>
          <w:tcPr>
            <w:tcW w:w="709" w:type="dxa"/>
          </w:tcPr>
          <w:p w14:paraId="3865206D" w14:textId="77777777" w:rsidR="00893425" w:rsidRPr="007F3D2B" w:rsidRDefault="00893425" w:rsidP="00893425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1.42 </w:t>
            </w:r>
          </w:p>
        </w:tc>
        <w:tc>
          <w:tcPr>
            <w:tcW w:w="425" w:type="dxa"/>
          </w:tcPr>
          <w:p w14:paraId="1A99CA6B" w14:textId="77777777" w:rsidR="00893425" w:rsidRPr="007F3D2B" w:rsidRDefault="00893425" w:rsidP="00893425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8F73607" w14:textId="5EA0B6B2" w:rsidR="00893425" w:rsidRPr="007F3D2B" w:rsidRDefault="00893425" w:rsidP="00893425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3.30 </w:t>
            </w:r>
          </w:p>
        </w:tc>
        <w:tc>
          <w:tcPr>
            <w:tcW w:w="993" w:type="dxa"/>
          </w:tcPr>
          <w:p w14:paraId="5EE06523" w14:textId="13235815" w:rsidR="00893425" w:rsidRPr="007F3D2B" w:rsidRDefault="00893425" w:rsidP="00893425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4.18E-02</w:t>
            </w:r>
          </w:p>
        </w:tc>
        <w:tc>
          <w:tcPr>
            <w:tcW w:w="850" w:type="dxa"/>
          </w:tcPr>
          <w:p w14:paraId="6194CB33" w14:textId="10732DFA" w:rsidR="00893425" w:rsidRPr="007F3D2B" w:rsidRDefault="00893425" w:rsidP="00893425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0.84 </w:t>
            </w:r>
          </w:p>
        </w:tc>
      </w:tr>
      <w:tr w:rsidR="0094058B" w:rsidRPr="007F3D2B" w14:paraId="1C6CCD68" w14:textId="77777777" w:rsidTr="00C30A4E">
        <w:trPr>
          <w:trHeight w:val="205"/>
        </w:trPr>
        <w:tc>
          <w:tcPr>
            <w:tcW w:w="1985" w:type="dxa"/>
            <w:tcBorders>
              <w:bottom w:val="nil"/>
            </w:tcBorders>
          </w:tcPr>
          <w:p w14:paraId="23D87F8A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2-Ethoxyethanol</w:t>
            </w:r>
          </w:p>
        </w:tc>
        <w:tc>
          <w:tcPr>
            <w:tcW w:w="1559" w:type="dxa"/>
            <w:tcBorders>
              <w:bottom w:val="nil"/>
            </w:tcBorders>
          </w:tcPr>
          <w:p w14:paraId="43A189D1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HMDB00312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0ED5B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1.2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E96B9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1.19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908CE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1.71 </w:t>
            </w:r>
          </w:p>
        </w:tc>
        <w:tc>
          <w:tcPr>
            <w:tcW w:w="425" w:type="dxa"/>
            <w:tcBorders>
              <w:bottom w:val="nil"/>
            </w:tcBorders>
          </w:tcPr>
          <w:p w14:paraId="6A939941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3B6B4B53" w14:textId="1FDD683E" w:rsidR="0094058B" w:rsidRPr="007F3D2B" w:rsidRDefault="001C657D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bottom w:val="nil"/>
            </w:tcBorders>
          </w:tcPr>
          <w:p w14:paraId="1E357A88" w14:textId="4B0EA0A2" w:rsidR="0094058B" w:rsidRPr="007F3D2B" w:rsidRDefault="001C657D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04AA82E9" w14:textId="16304A44" w:rsidR="0094058B" w:rsidRPr="007F3D2B" w:rsidRDefault="001C657D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4058B" w:rsidRPr="007F3D2B" w14:paraId="72BF4527" w14:textId="77777777" w:rsidTr="00C30A4E">
        <w:trPr>
          <w:trHeight w:val="41"/>
        </w:trPr>
        <w:tc>
          <w:tcPr>
            <w:tcW w:w="1985" w:type="dxa"/>
            <w:tcBorders>
              <w:top w:val="nil"/>
              <w:bottom w:val="single" w:sz="8" w:space="0" w:color="auto"/>
            </w:tcBorders>
          </w:tcPr>
          <w:p w14:paraId="1510E16E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Palmitoyl ethanolamide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</w:tcPr>
          <w:p w14:paraId="43A4F9D9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HMDB0002100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</w:tcPr>
          <w:p w14:paraId="2B11DF36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1.68 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</w:tcPr>
          <w:p w14:paraId="67ACEB3D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2.74E-04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</w:tcPr>
          <w:p w14:paraId="6FC96E15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1.17 </w:t>
            </w:r>
          </w:p>
        </w:tc>
        <w:tc>
          <w:tcPr>
            <w:tcW w:w="425" w:type="dxa"/>
            <w:tcBorders>
              <w:top w:val="nil"/>
              <w:bottom w:val="single" w:sz="8" w:space="0" w:color="auto"/>
            </w:tcBorders>
          </w:tcPr>
          <w:p w14:paraId="1D90FD30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</w:tcPr>
          <w:p w14:paraId="5E4DE118" w14:textId="243DFC8D" w:rsidR="0094058B" w:rsidRPr="007F3D2B" w:rsidRDefault="001C657D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</w:tcPr>
          <w:p w14:paraId="6CC13A92" w14:textId="3CD088F3" w:rsidR="0094058B" w:rsidRPr="007F3D2B" w:rsidRDefault="001C657D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</w:tcPr>
          <w:p w14:paraId="4BF0DF9C" w14:textId="7A42B4C5" w:rsidR="0094058B" w:rsidRPr="007F3D2B" w:rsidRDefault="001C657D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</w:tbl>
    <w:bookmarkEnd w:id="0"/>
    <w:bookmarkEnd w:id="3"/>
    <w:p w14:paraId="64BB989E" w14:textId="1EBB00C2" w:rsidR="00220C6A" w:rsidRPr="007F3D2B" w:rsidRDefault="00220C6A" w:rsidP="00220C6A">
      <w:pPr>
        <w:autoSpaceDE w:val="0"/>
        <w:autoSpaceDN w:val="0"/>
        <w:adjustRightInd w:val="0"/>
        <w:ind w:firstLineChars="50" w:firstLine="100"/>
        <w:jc w:val="left"/>
        <w:rPr>
          <w:rFonts w:ascii="Times New Roman" w:hAnsi="Times New Roman" w:cs="Times New Roman"/>
          <w:sz w:val="20"/>
          <w:szCs w:val="20"/>
        </w:rPr>
      </w:pPr>
      <w:r w:rsidRPr="007F3D2B">
        <w:rPr>
          <w:rFonts w:ascii="Times New Roman" w:hAnsi="Times New Roman" w:cs="Times New Roman"/>
          <w:sz w:val="20"/>
          <w:szCs w:val="20"/>
        </w:rPr>
        <w:t xml:space="preserve">HC, health control; AS, ankylosing spondylitis; VIP, variable importance in projection; FC, fold change. </w:t>
      </w:r>
      <w:r w:rsidR="0007131C" w:rsidRPr="007F3D2B">
        <w:rPr>
          <w:rFonts w:ascii="Times New Roman" w:hAnsi="Times New Roman" w:cs="Times New Roman"/>
          <w:sz w:val="20"/>
          <w:szCs w:val="20"/>
        </w:rPr>
        <w:t xml:space="preserve">NA, data was not available. </w:t>
      </w:r>
      <w:r w:rsidRPr="007F3D2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7F3D2B">
        <w:rPr>
          <w:rFonts w:ascii="Times New Roman" w:hAnsi="Times New Roman" w:cs="Times New Roman"/>
          <w:sz w:val="20"/>
          <w:szCs w:val="20"/>
        </w:rPr>
        <w:t xml:space="preserve"> </w:t>
      </w:r>
      <w:r w:rsidRPr="007F3D2B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7F3D2B">
        <w:rPr>
          <w:rFonts w:ascii="Times New Roman" w:hAnsi="Times New Roman" w:cs="Times New Roman"/>
          <w:sz w:val="20"/>
          <w:szCs w:val="20"/>
        </w:rPr>
        <w:t xml:space="preserve"> value was adjusted after controlling the false discovery rate. </w:t>
      </w:r>
    </w:p>
    <w:p w14:paraId="0230C095" w14:textId="44E0B213" w:rsidR="0053599E" w:rsidRPr="007F3D2B" w:rsidRDefault="0053599E" w:rsidP="0053599E">
      <w:pPr>
        <w:pStyle w:val="a3"/>
        <w:keepNext/>
        <w:rPr>
          <w:rFonts w:ascii="Times New Roman" w:hAnsi="Times New Roman" w:cs="Times New Roman"/>
        </w:rPr>
      </w:pPr>
      <w:r w:rsidRPr="007F3D2B">
        <w:rPr>
          <w:rFonts w:ascii="Times New Roman" w:hAnsi="Times New Roman" w:cs="Times New Roman"/>
        </w:rPr>
        <w:lastRenderedPageBreak/>
        <w:t xml:space="preserve">Table </w:t>
      </w:r>
      <w:r w:rsidR="00F122DB" w:rsidRPr="007F3D2B">
        <w:rPr>
          <w:rFonts w:ascii="Times New Roman" w:hAnsi="Times New Roman" w:cs="Times New Roman"/>
        </w:rPr>
        <w:t>S</w:t>
      </w:r>
      <w:r w:rsidR="007F3D2B">
        <w:rPr>
          <w:rFonts w:ascii="Times New Roman" w:hAnsi="Times New Roman" w:cs="Times New Roman"/>
        </w:rPr>
        <w:t>2</w:t>
      </w:r>
      <w:bookmarkStart w:id="30" w:name="_GoBack"/>
      <w:bookmarkEnd w:id="30"/>
      <w:r w:rsidRPr="007F3D2B">
        <w:rPr>
          <w:rFonts w:ascii="Times New Roman" w:hAnsi="Times New Roman" w:cs="Times New Roman"/>
        </w:rPr>
        <w:t xml:space="preserve"> Significantly decreased serum metabolites of AS patients comparing to HC in discovery </w:t>
      </w:r>
      <w:r w:rsidR="0007131C" w:rsidRPr="007F3D2B">
        <w:rPr>
          <w:rFonts w:ascii="Times New Roman" w:hAnsi="Times New Roman" w:cs="Times New Roman"/>
        </w:rPr>
        <w:t>stage</w:t>
      </w:r>
      <w:r w:rsidRPr="007F3D2B">
        <w:rPr>
          <w:rFonts w:ascii="Times New Roman" w:hAnsi="Times New Roman" w:cs="Times New Roman"/>
        </w:rPr>
        <w:t>.</w:t>
      </w:r>
    </w:p>
    <w:tbl>
      <w:tblPr>
        <w:tblStyle w:val="a5"/>
        <w:tblW w:w="10348" w:type="dxa"/>
        <w:tblBorders>
          <w:top w:val="single" w:sz="8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559"/>
        <w:gridCol w:w="1134"/>
        <w:gridCol w:w="1134"/>
        <w:gridCol w:w="709"/>
        <w:gridCol w:w="425"/>
        <w:gridCol w:w="1559"/>
        <w:gridCol w:w="993"/>
        <w:gridCol w:w="850"/>
      </w:tblGrid>
      <w:tr w:rsidR="0053599E" w:rsidRPr="007F3D2B" w14:paraId="4CE8B832" w14:textId="77777777" w:rsidTr="00C30A4E">
        <w:trPr>
          <w:trHeight w:val="205"/>
        </w:trPr>
        <w:tc>
          <w:tcPr>
            <w:tcW w:w="1985" w:type="dxa"/>
            <w:vMerge w:val="restart"/>
          </w:tcPr>
          <w:p w14:paraId="2358BBD8" w14:textId="77777777" w:rsidR="0053599E" w:rsidRPr="007F3D2B" w:rsidRDefault="0053599E" w:rsidP="00C30A4E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Metabolites</w:t>
            </w:r>
          </w:p>
          <w:p w14:paraId="1E2B0B4A" w14:textId="77777777" w:rsidR="0053599E" w:rsidRPr="007F3D2B" w:rsidRDefault="0053599E" w:rsidP="00C30A4E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(n=14)</w:t>
            </w:r>
          </w:p>
        </w:tc>
        <w:tc>
          <w:tcPr>
            <w:tcW w:w="1559" w:type="dxa"/>
            <w:vMerge w:val="restart"/>
          </w:tcPr>
          <w:p w14:paraId="745CDABD" w14:textId="77777777" w:rsidR="0053599E" w:rsidRPr="007F3D2B" w:rsidRDefault="0053599E" w:rsidP="00C30A4E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HMDB ID</w:t>
            </w:r>
          </w:p>
        </w:tc>
        <w:tc>
          <w:tcPr>
            <w:tcW w:w="2977" w:type="dxa"/>
            <w:gridSpan w:val="3"/>
            <w:tcBorders>
              <w:bottom w:val="single" w:sz="8" w:space="0" w:color="auto"/>
            </w:tcBorders>
          </w:tcPr>
          <w:p w14:paraId="29408218" w14:textId="77777777" w:rsidR="0053599E" w:rsidRPr="007F3D2B" w:rsidRDefault="0053599E" w:rsidP="00C30A4E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change in AS (vs HC) </w:t>
            </w:r>
          </w:p>
        </w:tc>
        <w:tc>
          <w:tcPr>
            <w:tcW w:w="425" w:type="dxa"/>
            <w:tcBorders>
              <w:top w:val="single" w:sz="8" w:space="0" w:color="auto"/>
              <w:bottom w:val="nil"/>
            </w:tcBorders>
          </w:tcPr>
          <w:p w14:paraId="2ACB88E5" w14:textId="77777777" w:rsidR="0053599E" w:rsidRPr="007F3D2B" w:rsidRDefault="0053599E" w:rsidP="00C30A4E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  <w:gridSpan w:val="3"/>
            <w:tcBorders>
              <w:bottom w:val="single" w:sz="8" w:space="0" w:color="auto"/>
            </w:tcBorders>
          </w:tcPr>
          <w:p w14:paraId="5D4F792E" w14:textId="77777777" w:rsidR="0053599E" w:rsidRPr="007F3D2B" w:rsidRDefault="0053599E" w:rsidP="00C30A4E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change in post-treatment (vs pre-treatment)</w:t>
            </w:r>
          </w:p>
        </w:tc>
      </w:tr>
      <w:tr w:rsidR="0053599E" w:rsidRPr="007F3D2B" w14:paraId="25D4D55C" w14:textId="77777777" w:rsidTr="00C30A4E">
        <w:trPr>
          <w:trHeight w:val="205"/>
        </w:trPr>
        <w:tc>
          <w:tcPr>
            <w:tcW w:w="1985" w:type="dxa"/>
            <w:vMerge/>
            <w:tcBorders>
              <w:bottom w:val="single" w:sz="8" w:space="0" w:color="auto"/>
            </w:tcBorders>
          </w:tcPr>
          <w:p w14:paraId="16EF31E1" w14:textId="77777777" w:rsidR="0053599E" w:rsidRPr="007F3D2B" w:rsidRDefault="0053599E" w:rsidP="00C30A4E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Merge/>
            <w:tcBorders>
              <w:bottom w:val="single" w:sz="8" w:space="0" w:color="auto"/>
            </w:tcBorders>
          </w:tcPr>
          <w:p w14:paraId="715944CD" w14:textId="77777777" w:rsidR="0053599E" w:rsidRPr="007F3D2B" w:rsidRDefault="0053599E" w:rsidP="00C30A4E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08B151EE" w14:textId="77777777" w:rsidR="0053599E" w:rsidRPr="007F3D2B" w:rsidRDefault="0053599E" w:rsidP="00C30A4E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VIP-value 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15A0C8D7" w14:textId="77777777" w:rsidR="0053599E" w:rsidRPr="007F3D2B" w:rsidRDefault="0053599E" w:rsidP="00C30A4E">
            <w:pPr>
              <w:adjustRightInd w:val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7F3D2B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5445AE7B" w14:textId="77777777" w:rsidR="0053599E" w:rsidRPr="007F3D2B" w:rsidRDefault="0053599E" w:rsidP="00C30A4E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FC</w:t>
            </w:r>
          </w:p>
        </w:tc>
        <w:tc>
          <w:tcPr>
            <w:tcW w:w="425" w:type="dxa"/>
            <w:tcBorders>
              <w:top w:val="nil"/>
              <w:bottom w:val="single" w:sz="8" w:space="0" w:color="auto"/>
            </w:tcBorders>
          </w:tcPr>
          <w:p w14:paraId="10437E60" w14:textId="77777777" w:rsidR="0053599E" w:rsidRPr="007F3D2B" w:rsidRDefault="0053599E" w:rsidP="00C30A4E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0853EC9D" w14:textId="77777777" w:rsidR="0053599E" w:rsidRPr="007F3D2B" w:rsidRDefault="0053599E" w:rsidP="00C30A4E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VIP-value </w:t>
            </w:r>
          </w:p>
        </w:tc>
        <w:tc>
          <w:tcPr>
            <w:tcW w:w="993" w:type="dxa"/>
            <w:tcBorders>
              <w:bottom w:val="single" w:sz="8" w:space="0" w:color="auto"/>
            </w:tcBorders>
          </w:tcPr>
          <w:p w14:paraId="16A8FE4E" w14:textId="77777777" w:rsidR="0053599E" w:rsidRPr="007F3D2B" w:rsidRDefault="0053599E" w:rsidP="00C30A4E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7F3D2B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14:paraId="6C30C3CF" w14:textId="77777777" w:rsidR="0053599E" w:rsidRPr="007F3D2B" w:rsidRDefault="0053599E" w:rsidP="00C30A4E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FC</w:t>
            </w:r>
          </w:p>
        </w:tc>
      </w:tr>
      <w:tr w:rsidR="0094058B" w:rsidRPr="007F3D2B" w14:paraId="1996FDE0" w14:textId="77777777" w:rsidTr="00C30A4E">
        <w:trPr>
          <w:trHeight w:val="221"/>
        </w:trPr>
        <w:tc>
          <w:tcPr>
            <w:tcW w:w="1985" w:type="dxa"/>
            <w:tcBorders>
              <w:top w:val="single" w:sz="8" w:space="0" w:color="auto"/>
            </w:tcBorders>
          </w:tcPr>
          <w:p w14:paraId="7109F952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Creatinine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26AEA2E5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HMDB0000562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14ABF872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2.28 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2466EB4F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6.40E-03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1B5DEA87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0.85 </w:t>
            </w:r>
          </w:p>
        </w:tc>
        <w:tc>
          <w:tcPr>
            <w:tcW w:w="425" w:type="dxa"/>
            <w:tcBorders>
              <w:top w:val="single" w:sz="8" w:space="0" w:color="auto"/>
            </w:tcBorders>
          </w:tcPr>
          <w:p w14:paraId="7CFAF2B0" w14:textId="77777777" w:rsidR="0094058B" w:rsidRPr="007F3D2B" w:rsidRDefault="0094058B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423D4C3D" w14:textId="1D16FF4B" w:rsidR="0094058B" w:rsidRPr="007F3D2B" w:rsidRDefault="001C657D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single" w:sz="8" w:space="0" w:color="auto"/>
            </w:tcBorders>
          </w:tcPr>
          <w:p w14:paraId="44A29534" w14:textId="137E29DD" w:rsidR="0094058B" w:rsidRPr="007F3D2B" w:rsidRDefault="001C657D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2C42CBF3" w14:textId="530B12C9" w:rsidR="0094058B" w:rsidRPr="007F3D2B" w:rsidRDefault="001C657D" w:rsidP="0094058B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10FA0" w:rsidRPr="007F3D2B" w14:paraId="474EB5B6" w14:textId="77777777" w:rsidTr="00CB7694">
        <w:trPr>
          <w:trHeight w:val="72"/>
        </w:trPr>
        <w:tc>
          <w:tcPr>
            <w:tcW w:w="1985" w:type="dxa"/>
          </w:tcPr>
          <w:p w14:paraId="5096309F" w14:textId="77777777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L-Pyroglutamic acid</w:t>
            </w:r>
          </w:p>
        </w:tc>
        <w:tc>
          <w:tcPr>
            <w:tcW w:w="1559" w:type="dxa"/>
          </w:tcPr>
          <w:p w14:paraId="2CD43115" w14:textId="77777777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HMDB0000267</w:t>
            </w:r>
          </w:p>
        </w:tc>
        <w:tc>
          <w:tcPr>
            <w:tcW w:w="1134" w:type="dxa"/>
          </w:tcPr>
          <w:p w14:paraId="636BCCFE" w14:textId="77777777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1.08 </w:t>
            </w:r>
          </w:p>
        </w:tc>
        <w:tc>
          <w:tcPr>
            <w:tcW w:w="1134" w:type="dxa"/>
          </w:tcPr>
          <w:p w14:paraId="39A4085C" w14:textId="77777777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3.40E-13</w:t>
            </w:r>
          </w:p>
        </w:tc>
        <w:tc>
          <w:tcPr>
            <w:tcW w:w="709" w:type="dxa"/>
          </w:tcPr>
          <w:p w14:paraId="64E19453" w14:textId="77777777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0.37 </w:t>
            </w:r>
          </w:p>
        </w:tc>
        <w:tc>
          <w:tcPr>
            <w:tcW w:w="425" w:type="dxa"/>
          </w:tcPr>
          <w:p w14:paraId="3D042B5D" w14:textId="77777777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400683F" w14:textId="1FFF32C3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1.20 </w:t>
            </w:r>
          </w:p>
        </w:tc>
        <w:tc>
          <w:tcPr>
            <w:tcW w:w="993" w:type="dxa"/>
          </w:tcPr>
          <w:p w14:paraId="7EAC3471" w14:textId="0AA65071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9.15E-04</w:t>
            </w:r>
          </w:p>
        </w:tc>
        <w:tc>
          <w:tcPr>
            <w:tcW w:w="850" w:type="dxa"/>
          </w:tcPr>
          <w:p w14:paraId="2F64C10C" w14:textId="31BAE986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1.60 </w:t>
            </w:r>
          </w:p>
        </w:tc>
      </w:tr>
      <w:tr w:rsidR="00D10FA0" w:rsidRPr="007F3D2B" w14:paraId="2DB47EDA" w14:textId="77777777" w:rsidTr="00CB7694">
        <w:trPr>
          <w:trHeight w:val="205"/>
        </w:trPr>
        <w:tc>
          <w:tcPr>
            <w:tcW w:w="1985" w:type="dxa"/>
          </w:tcPr>
          <w:p w14:paraId="319DE47B" w14:textId="77777777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L-Glutamine</w:t>
            </w:r>
          </w:p>
        </w:tc>
        <w:tc>
          <w:tcPr>
            <w:tcW w:w="1559" w:type="dxa"/>
          </w:tcPr>
          <w:p w14:paraId="1153029A" w14:textId="77777777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HMDB0000641</w:t>
            </w:r>
          </w:p>
        </w:tc>
        <w:tc>
          <w:tcPr>
            <w:tcW w:w="1134" w:type="dxa"/>
          </w:tcPr>
          <w:p w14:paraId="38977F19" w14:textId="77777777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2.90 </w:t>
            </w:r>
          </w:p>
        </w:tc>
        <w:tc>
          <w:tcPr>
            <w:tcW w:w="1134" w:type="dxa"/>
          </w:tcPr>
          <w:p w14:paraId="26F3C1EB" w14:textId="77777777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2.97E-05</w:t>
            </w:r>
          </w:p>
        </w:tc>
        <w:tc>
          <w:tcPr>
            <w:tcW w:w="709" w:type="dxa"/>
          </w:tcPr>
          <w:p w14:paraId="7063140F" w14:textId="77777777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0.60 </w:t>
            </w:r>
          </w:p>
        </w:tc>
        <w:tc>
          <w:tcPr>
            <w:tcW w:w="425" w:type="dxa"/>
          </w:tcPr>
          <w:p w14:paraId="24056C6D" w14:textId="77777777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F1D5781" w14:textId="2D1828E0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1.18 </w:t>
            </w:r>
          </w:p>
        </w:tc>
        <w:tc>
          <w:tcPr>
            <w:tcW w:w="993" w:type="dxa"/>
          </w:tcPr>
          <w:p w14:paraId="23B2DBC3" w14:textId="71DDD2F9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5.43E-03</w:t>
            </w:r>
          </w:p>
        </w:tc>
        <w:tc>
          <w:tcPr>
            <w:tcW w:w="850" w:type="dxa"/>
          </w:tcPr>
          <w:p w14:paraId="1FA590E6" w14:textId="4AB5576B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1.69 </w:t>
            </w:r>
          </w:p>
        </w:tc>
      </w:tr>
      <w:tr w:rsidR="00D10FA0" w:rsidRPr="007F3D2B" w14:paraId="0FD3EC12" w14:textId="77777777" w:rsidTr="00CB7694">
        <w:trPr>
          <w:trHeight w:val="205"/>
        </w:trPr>
        <w:tc>
          <w:tcPr>
            <w:tcW w:w="1985" w:type="dxa"/>
          </w:tcPr>
          <w:p w14:paraId="00734CFD" w14:textId="77777777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31" w:name="_Hlk33538716"/>
            <w:bookmarkStart w:id="32" w:name="_Hlk33707540"/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D-Mannose</w:t>
            </w:r>
          </w:p>
        </w:tc>
        <w:tc>
          <w:tcPr>
            <w:tcW w:w="1559" w:type="dxa"/>
          </w:tcPr>
          <w:p w14:paraId="625D2694" w14:textId="77777777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33" w:name="OLE_LINK47"/>
            <w:bookmarkStart w:id="34" w:name="OLE_LINK48"/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HMDB0000169</w:t>
            </w:r>
            <w:bookmarkEnd w:id="33"/>
            <w:bookmarkEnd w:id="34"/>
          </w:p>
        </w:tc>
        <w:tc>
          <w:tcPr>
            <w:tcW w:w="1134" w:type="dxa"/>
          </w:tcPr>
          <w:p w14:paraId="2A9DDD1A" w14:textId="77777777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1.85 </w:t>
            </w:r>
          </w:p>
        </w:tc>
        <w:tc>
          <w:tcPr>
            <w:tcW w:w="1134" w:type="dxa"/>
          </w:tcPr>
          <w:p w14:paraId="0537EB84" w14:textId="77777777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1.74E-03</w:t>
            </w:r>
          </w:p>
        </w:tc>
        <w:tc>
          <w:tcPr>
            <w:tcW w:w="709" w:type="dxa"/>
          </w:tcPr>
          <w:p w14:paraId="4D52DBDA" w14:textId="77777777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0.69 </w:t>
            </w:r>
          </w:p>
        </w:tc>
        <w:tc>
          <w:tcPr>
            <w:tcW w:w="425" w:type="dxa"/>
          </w:tcPr>
          <w:p w14:paraId="7EC91D2C" w14:textId="77777777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4711F2B" w14:textId="64E043F4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12.49 </w:t>
            </w:r>
          </w:p>
        </w:tc>
        <w:tc>
          <w:tcPr>
            <w:tcW w:w="993" w:type="dxa"/>
          </w:tcPr>
          <w:p w14:paraId="02C5639B" w14:textId="17C715EA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4.73E-05</w:t>
            </w:r>
          </w:p>
        </w:tc>
        <w:tc>
          <w:tcPr>
            <w:tcW w:w="850" w:type="dxa"/>
          </w:tcPr>
          <w:p w14:paraId="698AE083" w14:textId="64ACA8D8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2.27 </w:t>
            </w:r>
          </w:p>
        </w:tc>
      </w:tr>
      <w:bookmarkEnd w:id="31"/>
      <w:tr w:rsidR="00D10FA0" w:rsidRPr="007F3D2B" w14:paraId="7DE8B51A" w14:textId="77777777" w:rsidTr="00CB7694">
        <w:trPr>
          <w:trHeight w:val="205"/>
        </w:trPr>
        <w:tc>
          <w:tcPr>
            <w:tcW w:w="1985" w:type="dxa"/>
          </w:tcPr>
          <w:p w14:paraId="31020C18" w14:textId="5DDCF005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D-Fructose</w:t>
            </w:r>
          </w:p>
        </w:tc>
        <w:tc>
          <w:tcPr>
            <w:tcW w:w="1559" w:type="dxa"/>
          </w:tcPr>
          <w:p w14:paraId="3696CC16" w14:textId="7FF0C827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HMDB0000660</w:t>
            </w:r>
          </w:p>
        </w:tc>
        <w:tc>
          <w:tcPr>
            <w:tcW w:w="1134" w:type="dxa"/>
          </w:tcPr>
          <w:p w14:paraId="522039E3" w14:textId="533B864A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10.78 </w:t>
            </w:r>
          </w:p>
        </w:tc>
        <w:tc>
          <w:tcPr>
            <w:tcW w:w="1134" w:type="dxa"/>
          </w:tcPr>
          <w:p w14:paraId="3959A7C3" w14:textId="2D9BA41E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5.43E-08</w:t>
            </w:r>
          </w:p>
        </w:tc>
        <w:tc>
          <w:tcPr>
            <w:tcW w:w="709" w:type="dxa"/>
          </w:tcPr>
          <w:p w14:paraId="3F85A5B4" w14:textId="46F3E791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0.32 </w:t>
            </w:r>
          </w:p>
        </w:tc>
        <w:tc>
          <w:tcPr>
            <w:tcW w:w="425" w:type="dxa"/>
          </w:tcPr>
          <w:p w14:paraId="0532B745" w14:textId="77777777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5AD937C" w14:textId="72F79592" w:rsidR="00D10FA0" w:rsidRPr="007F3D2B" w:rsidRDefault="00D10FA0" w:rsidP="00D10FA0">
            <w:pPr>
              <w:adjustRightInd w:val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9.65 </w:t>
            </w:r>
          </w:p>
        </w:tc>
        <w:tc>
          <w:tcPr>
            <w:tcW w:w="993" w:type="dxa"/>
          </w:tcPr>
          <w:p w14:paraId="6EFF9F1C" w14:textId="5A0BD309" w:rsidR="00D10FA0" w:rsidRPr="007F3D2B" w:rsidRDefault="00D10FA0" w:rsidP="00D10FA0">
            <w:pPr>
              <w:adjustRightInd w:val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3.63E-05</w:t>
            </w:r>
          </w:p>
        </w:tc>
        <w:tc>
          <w:tcPr>
            <w:tcW w:w="850" w:type="dxa"/>
          </w:tcPr>
          <w:p w14:paraId="5F87F5AC" w14:textId="6587D998" w:rsidR="00D10FA0" w:rsidRPr="007F3D2B" w:rsidRDefault="00D10FA0" w:rsidP="00D10FA0">
            <w:pPr>
              <w:adjustRightInd w:val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2.81 </w:t>
            </w:r>
          </w:p>
        </w:tc>
      </w:tr>
      <w:bookmarkEnd w:id="32"/>
      <w:tr w:rsidR="00D10FA0" w:rsidRPr="007F3D2B" w14:paraId="64DFF1A3" w14:textId="77777777" w:rsidTr="00CB7694">
        <w:trPr>
          <w:trHeight w:val="205"/>
        </w:trPr>
        <w:tc>
          <w:tcPr>
            <w:tcW w:w="1985" w:type="dxa"/>
          </w:tcPr>
          <w:p w14:paraId="501416ED" w14:textId="77777777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D-Threitol</w:t>
            </w:r>
          </w:p>
        </w:tc>
        <w:tc>
          <w:tcPr>
            <w:tcW w:w="1559" w:type="dxa"/>
          </w:tcPr>
          <w:p w14:paraId="2DC05844" w14:textId="77777777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HMDB0004136</w:t>
            </w:r>
          </w:p>
        </w:tc>
        <w:tc>
          <w:tcPr>
            <w:tcW w:w="1134" w:type="dxa"/>
          </w:tcPr>
          <w:p w14:paraId="4706FE32" w14:textId="77777777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1.72 </w:t>
            </w:r>
          </w:p>
        </w:tc>
        <w:tc>
          <w:tcPr>
            <w:tcW w:w="1134" w:type="dxa"/>
          </w:tcPr>
          <w:p w14:paraId="7252A7AB" w14:textId="77777777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2.97E-06</w:t>
            </w:r>
          </w:p>
        </w:tc>
        <w:tc>
          <w:tcPr>
            <w:tcW w:w="709" w:type="dxa"/>
          </w:tcPr>
          <w:p w14:paraId="67F72D5A" w14:textId="77777777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0.48 </w:t>
            </w:r>
          </w:p>
        </w:tc>
        <w:tc>
          <w:tcPr>
            <w:tcW w:w="425" w:type="dxa"/>
          </w:tcPr>
          <w:p w14:paraId="1093B4A2" w14:textId="77777777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D8563A7" w14:textId="46AF33D1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1.66 </w:t>
            </w:r>
          </w:p>
        </w:tc>
        <w:tc>
          <w:tcPr>
            <w:tcW w:w="993" w:type="dxa"/>
          </w:tcPr>
          <w:p w14:paraId="514CA501" w14:textId="6E0FF7E6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7.97E-05</w:t>
            </w:r>
          </w:p>
        </w:tc>
        <w:tc>
          <w:tcPr>
            <w:tcW w:w="850" w:type="dxa"/>
          </w:tcPr>
          <w:p w14:paraId="0462FF11" w14:textId="01300E19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2.15 </w:t>
            </w:r>
          </w:p>
        </w:tc>
      </w:tr>
      <w:tr w:rsidR="00C57C17" w:rsidRPr="007F3D2B" w14:paraId="27A11F5E" w14:textId="77777777" w:rsidTr="00C30A4E">
        <w:trPr>
          <w:trHeight w:val="205"/>
        </w:trPr>
        <w:tc>
          <w:tcPr>
            <w:tcW w:w="1985" w:type="dxa"/>
          </w:tcPr>
          <w:p w14:paraId="6CA5B1D4" w14:textId="77777777" w:rsidR="00C57C17" w:rsidRPr="007F3D2B" w:rsidRDefault="00C57C17" w:rsidP="00C57C1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L-Arabinose</w:t>
            </w:r>
          </w:p>
        </w:tc>
        <w:tc>
          <w:tcPr>
            <w:tcW w:w="1559" w:type="dxa"/>
          </w:tcPr>
          <w:p w14:paraId="2BA41524" w14:textId="77777777" w:rsidR="00C57C17" w:rsidRPr="007F3D2B" w:rsidRDefault="00C57C17" w:rsidP="00C57C1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HMDB0000646</w:t>
            </w:r>
          </w:p>
        </w:tc>
        <w:tc>
          <w:tcPr>
            <w:tcW w:w="1134" w:type="dxa"/>
          </w:tcPr>
          <w:p w14:paraId="50CBDB1F" w14:textId="77777777" w:rsidR="00C57C17" w:rsidRPr="007F3D2B" w:rsidRDefault="00C57C17" w:rsidP="00C57C1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1.14 </w:t>
            </w:r>
          </w:p>
        </w:tc>
        <w:tc>
          <w:tcPr>
            <w:tcW w:w="1134" w:type="dxa"/>
          </w:tcPr>
          <w:p w14:paraId="37A21452" w14:textId="77777777" w:rsidR="00C57C17" w:rsidRPr="007F3D2B" w:rsidRDefault="00C57C17" w:rsidP="00C57C1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2.97E-06</w:t>
            </w:r>
          </w:p>
        </w:tc>
        <w:tc>
          <w:tcPr>
            <w:tcW w:w="709" w:type="dxa"/>
          </w:tcPr>
          <w:p w14:paraId="5FF26262" w14:textId="77777777" w:rsidR="00C57C17" w:rsidRPr="007F3D2B" w:rsidRDefault="00C57C17" w:rsidP="00C57C1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0.49 </w:t>
            </w:r>
          </w:p>
        </w:tc>
        <w:tc>
          <w:tcPr>
            <w:tcW w:w="425" w:type="dxa"/>
          </w:tcPr>
          <w:p w14:paraId="70B52636" w14:textId="77777777" w:rsidR="00C57C17" w:rsidRPr="007F3D2B" w:rsidRDefault="00C57C17" w:rsidP="00C57C1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087D2EF" w14:textId="283EC77A" w:rsidR="00C57C17" w:rsidRPr="007F3D2B" w:rsidRDefault="001C657D" w:rsidP="00C57C1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25B41BA1" w14:textId="7B1A43D0" w:rsidR="00C57C17" w:rsidRPr="007F3D2B" w:rsidRDefault="001C657D" w:rsidP="00C57C1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0994AC42" w14:textId="0D26D390" w:rsidR="00C57C17" w:rsidRPr="007F3D2B" w:rsidRDefault="001C657D" w:rsidP="00C57C1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57C17" w:rsidRPr="007F3D2B" w14:paraId="6FA956C6" w14:textId="77777777" w:rsidTr="00C30A4E">
        <w:trPr>
          <w:trHeight w:val="205"/>
        </w:trPr>
        <w:tc>
          <w:tcPr>
            <w:tcW w:w="1985" w:type="dxa"/>
          </w:tcPr>
          <w:p w14:paraId="6B3D263F" w14:textId="6DA1BBEE" w:rsidR="00C57C17" w:rsidRPr="007F3D2B" w:rsidRDefault="00C57C17" w:rsidP="00C57C1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35" w:name="_Hlk33525667"/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γ-Linolenic acid</w:t>
            </w:r>
            <w:bookmarkEnd w:id="35"/>
          </w:p>
        </w:tc>
        <w:tc>
          <w:tcPr>
            <w:tcW w:w="1559" w:type="dxa"/>
          </w:tcPr>
          <w:p w14:paraId="23F13B92" w14:textId="77777777" w:rsidR="00C57C17" w:rsidRPr="007F3D2B" w:rsidRDefault="00C57C17" w:rsidP="00C57C1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36" w:name="OLE_LINK58"/>
            <w:bookmarkStart w:id="37" w:name="OLE_LINK59"/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HMDB0003073</w:t>
            </w:r>
            <w:bookmarkEnd w:id="36"/>
            <w:bookmarkEnd w:id="37"/>
          </w:p>
        </w:tc>
        <w:tc>
          <w:tcPr>
            <w:tcW w:w="1134" w:type="dxa"/>
          </w:tcPr>
          <w:p w14:paraId="78870D1A" w14:textId="77777777" w:rsidR="00C57C17" w:rsidRPr="007F3D2B" w:rsidRDefault="00C57C17" w:rsidP="00C57C1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2.24 </w:t>
            </w:r>
          </w:p>
        </w:tc>
        <w:tc>
          <w:tcPr>
            <w:tcW w:w="1134" w:type="dxa"/>
          </w:tcPr>
          <w:p w14:paraId="700EA012" w14:textId="77777777" w:rsidR="00C57C17" w:rsidRPr="007F3D2B" w:rsidRDefault="00C57C17" w:rsidP="00C57C1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7.62E-03</w:t>
            </w:r>
          </w:p>
        </w:tc>
        <w:tc>
          <w:tcPr>
            <w:tcW w:w="709" w:type="dxa"/>
          </w:tcPr>
          <w:p w14:paraId="7C1FB5AA" w14:textId="77777777" w:rsidR="00C57C17" w:rsidRPr="007F3D2B" w:rsidRDefault="00C57C17" w:rsidP="00C57C1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0.81 </w:t>
            </w:r>
          </w:p>
        </w:tc>
        <w:tc>
          <w:tcPr>
            <w:tcW w:w="425" w:type="dxa"/>
          </w:tcPr>
          <w:p w14:paraId="678946F2" w14:textId="77777777" w:rsidR="00C57C17" w:rsidRPr="007F3D2B" w:rsidRDefault="00C57C17" w:rsidP="00C57C1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873AC6D" w14:textId="76D8F3A6" w:rsidR="00C57C17" w:rsidRPr="007F3D2B" w:rsidRDefault="001C657D" w:rsidP="00C57C1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28AA8467" w14:textId="5CCFBB5A" w:rsidR="00C57C17" w:rsidRPr="007F3D2B" w:rsidRDefault="001C657D" w:rsidP="00C57C1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30A61CBD" w14:textId="2187BD70" w:rsidR="00C57C17" w:rsidRPr="007F3D2B" w:rsidRDefault="001C657D" w:rsidP="00C57C1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57C17" w:rsidRPr="007F3D2B" w14:paraId="4F4600A4" w14:textId="77777777" w:rsidTr="00C30A4E">
        <w:trPr>
          <w:trHeight w:val="205"/>
        </w:trPr>
        <w:tc>
          <w:tcPr>
            <w:tcW w:w="1985" w:type="dxa"/>
          </w:tcPr>
          <w:p w14:paraId="4E72DB25" w14:textId="77777777" w:rsidR="00C57C17" w:rsidRPr="007F3D2B" w:rsidRDefault="00C57C17" w:rsidP="00C57C1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Dodecanoic acid</w:t>
            </w:r>
          </w:p>
        </w:tc>
        <w:tc>
          <w:tcPr>
            <w:tcW w:w="1559" w:type="dxa"/>
          </w:tcPr>
          <w:p w14:paraId="274E05F7" w14:textId="77777777" w:rsidR="00C57C17" w:rsidRPr="007F3D2B" w:rsidRDefault="00C57C17" w:rsidP="00C57C1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HMDB0000638</w:t>
            </w:r>
          </w:p>
        </w:tc>
        <w:tc>
          <w:tcPr>
            <w:tcW w:w="1134" w:type="dxa"/>
          </w:tcPr>
          <w:p w14:paraId="7747A14E" w14:textId="77777777" w:rsidR="00C57C17" w:rsidRPr="007F3D2B" w:rsidRDefault="00C57C17" w:rsidP="00C57C1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1.77 </w:t>
            </w:r>
          </w:p>
        </w:tc>
        <w:tc>
          <w:tcPr>
            <w:tcW w:w="1134" w:type="dxa"/>
          </w:tcPr>
          <w:p w14:paraId="12041F9B" w14:textId="77777777" w:rsidR="00C57C17" w:rsidRPr="007F3D2B" w:rsidRDefault="00C57C17" w:rsidP="00C57C1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1.22E-02</w:t>
            </w:r>
          </w:p>
        </w:tc>
        <w:tc>
          <w:tcPr>
            <w:tcW w:w="709" w:type="dxa"/>
          </w:tcPr>
          <w:p w14:paraId="433D30EF" w14:textId="77777777" w:rsidR="00C57C17" w:rsidRPr="007F3D2B" w:rsidRDefault="00C57C17" w:rsidP="00C57C1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0.59 </w:t>
            </w:r>
          </w:p>
        </w:tc>
        <w:tc>
          <w:tcPr>
            <w:tcW w:w="425" w:type="dxa"/>
          </w:tcPr>
          <w:p w14:paraId="1D8B206F" w14:textId="77777777" w:rsidR="00C57C17" w:rsidRPr="007F3D2B" w:rsidRDefault="00C57C17" w:rsidP="00C57C1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D681378" w14:textId="65C8A5D6" w:rsidR="00C57C17" w:rsidRPr="007F3D2B" w:rsidRDefault="001C657D" w:rsidP="00C57C1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1CBFD7EF" w14:textId="50A4E447" w:rsidR="00C57C17" w:rsidRPr="007F3D2B" w:rsidRDefault="001C657D" w:rsidP="00C57C1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06CBB0B0" w14:textId="1A0939E3" w:rsidR="00C57C17" w:rsidRPr="007F3D2B" w:rsidRDefault="001C657D" w:rsidP="00C57C1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57C17" w:rsidRPr="007F3D2B" w14:paraId="767D8271" w14:textId="77777777" w:rsidTr="00C30A4E">
        <w:trPr>
          <w:trHeight w:val="205"/>
        </w:trPr>
        <w:tc>
          <w:tcPr>
            <w:tcW w:w="1985" w:type="dxa"/>
          </w:tcPr>
          <w:p w14:paraId="4B936FF7" w14:textId="77777777" w:rsidR="00C57C17" w:rsidRPr="007F3D2B" w:rsidRDefault="00C57C17" w:rsidP="00C57C1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PC(18:1(9Z)/18:1(9Z))</w:t>
            </w:r>
          </w:p>
        </w:tc>
        <w:tc>
          <w:tcPr>
            <w:tcW w:w="1559" w:type="dxa"/>
          </w:tcPr>
          <w:p w14:paraId="723B2F25" w14:textId="77777777" w:rsidR="00C57C17" w:rsidRPr="007F3D2B" w:rsidRDefault="00C57C17" w:rsidP="00C57C1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38" w:name="OLE_LINK20"/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HMDB0062690</w:t>
            </w:r>
            <w:bookmarkEnd w:id="38"/>
          </w:p>
        </w:tc>
        <w:tc>
          <w:tcPr>
            <w:tcW w:w="1134" w:type="dxa"/>
          </w:tcPr>
          <w:p w14:paraId="638C852B" w14:textId="77777777" w:rsidR="00C57C17" w:rsidRPr="007F3D2B" w:rsidRDefault="00C57C17" w:rsidP="00C57C1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1.78 </w:t>
            </w:r>
          </w:p>
        </w:tc>
        <w:tc>
          <w:tcPr>
            <w:tcW w:w="1134" w:type="dxa"/>
          </w:tcPr>
          <w:p w14:paraId="20DD9DA9" w14:textId="77777777" w:rsidR="00C57C17" w:rsidRPr="007F3D2B" w:rsidRDefault="00C57C17" w:rsidP="00C57C1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1.96E-16</w:t>
            </w:r>
          </w:p>
        </w:tc>
        <w:tc>
          <w:tcPr>
            <w:tcW w:w="709" w:type="dxa"/>
          </w:tcPr>
          <w:p w14:paraId="70F62A78" w14:textId="77777777" w:rsidR="00C57C17" w:rsidRPr="007F3D2B" w:rsidRDefault="00C57C17" w:rsidP="00C57C1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0.40 </w:t>
            </w:r>
          </w:p>
        </w:tc>
        <w:tc>
          <w:tcPr>
            <w:tcW w:w="425" w:type="dxa"/>
          </w:tcPr>
          <w:p w14:paraId="2EC821C6" w14:textId="77777777" w:rsidR="00C57C17" w:rsidRPr="007F3D2B" w:rsidRDefault="00C57C17" w:rsidP="00C57C1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EC47D39" w14:textId="337D9604" w:rsidR="00C57C17" w:rsidRPr="007F3D2B" w:rsidRDefault="001C657D" w:rsidP="00C57C1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6304DACE" w14:textId="79CDC54D" w:rsidR="00C57C17" w:rsidRPr="007F3D2B" w:rsidRDefault="001C657D" w:rsidP="00C57C1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4C4B0EA4" w14:textId="1BD70900" w:rsidR="00C57C17" w:rsidRPr="007F3D2B" w:rsidRDefault="001C657D" w:rsidP="00C57C1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10FA0" w:rsidRPr="007F3D2B" w14:paraId="39262371" w14:textId="77777777" w:rsidTr="00C30A4E">
        <w:trPr>
          <w:trHeight w:val="205"/>
        </w:trPr>
        <w:tc>
          <w:tcPr>
            <w:tcW w:w="1985" w:type="dxa"/>
          </w:tcPr>
          <w:p w14:paraId="48021339" w14:textId="77777777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SOPC</w:t>
            </w:r>
          </w:p>
        </w:tc>
        <w:tc>
          <w:tcPr>
            <w:tcW w:w="1559" w:type="dxa"/>
          </w:tcPr>
          <w:p w14:paraId="12A85A63" w14:textId="034B4299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14:paraId="5FA031EC" w14:textId="77777777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1.77 </w:t>
            </w:r>
          </w:p>
        </w:tc>
        <w:tc>
          <w:tcPr>
            <w:tcW w:w="1134" w:type="dxa"/>
          </w:tcPr>
          <w:p w14:paraId="1FA82026" w14:textId="77777777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2.50E-03</w:t>
            </w:r>
          </w:p>
        </w:tc>
        <w:tc>
          <w:tcPr>
            <w:tcW w:w="709" w:type="dxa"/>
          </w:tcPr>
          <w:p w14:paraId="0FE61D7C" w14:textId="77777777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0.51 </w:t>
            </w:r>
          </w:p>
        </w:tc>
        <w:tc>
          <w:tcPr>
            <w:tcW w:w="425" w:type="dxa"/>
          </w:tcPr>
          <w:p w14:paraId="0A05E30F" w14:textId="77777777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EE47517" w14:textId="27D82EA3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1.58 </w:t>
            </w:r>
          </w:p>
        </w:tc>
        <w:tc>
          <w:tcPr>
            <w:tcW w:w="993" w:type="dxa"/>
          </w:tcPr>
          <w:p w14:paraId="3D6CC780" w14:textId="3399A1FC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3.77E-02</w:t>
            </w:r>
          </w:p>
        </w:tc>
        <w:tc>
          <w:tcPr>
            <w:tcW w:w="850" w:type="dxa"/>
          </w:tcPr>
          <w:p w14:paraId="112E52AB" w14:textId="0D29A693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1.33 </w:t>
            </w:r>
          </w:p>
        </w:tc>
      </w:tr>
      <w:tr w:rsidR="00C57C17" w:rsidRPr="007F3D2B" w14:paraId="5EDDA7F0" w14:textId="77777777" w:rsidTr="00C30A4E">
        <w:trPr>
          <w:trHeight w:val="205"/>
        </w:trPr>
        <w:tc>
          <w:tcPr>
            <w:tcW w:w="1985" w:type="dxa"/>
            <w:tcBorders>
              <w:bottom w:val="nil"/>
            </w:tcBorders>
          </w:tcPr>
          <w:p w14:paraId="072A7E2C" w14:textId="77777777" w:rsidR="00C57C17" w:rsidRPr="007F3D2B" w:rsidRDefault="00C57C17" w:rsidP="00C57C1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SM(d18:1/18:0)</w:t>
            </w:r>
          </w:p>
        </w:tc>
        <w:tc>
          <w:tcPr>
            <w:tcW w:w="1559" w:type="dxa"/>
            <w:tcBorders>
              <w:bottom w:val="nil"/>
            </w:tcBorders>
          </w:tcPr>
          <w:p w14:paraId="0437027A" w14:textId="77777777" w:rsidR="00C57C17" w:rsidRPr="007F3D2B" w:rsidRDefault="00C57C17" w:rsidP="00C57C1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HMDB0001348</w:t>
            </w:r>
          </w:p>
        </w:tc>
        <w:tc>
          <w:tcPr>
            <w:tcW w:w="1134" w:type="dxa"/>
            <w:tcBorders>
              <w:bottom w:val="nil"/>
            </w:tcBorders>
          </w:tcPr>
          <w:p w14:paraId="4D66C767" w14:textId="77777777" w:rsidR="00C57C17" w:rsidRPr="007F3D2B" w:rsidRDefault="00C57C17" w:rsidP="00C57C1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1.40 </w:t>
            </w:r>
          </w:p>
        </w:tc>
        <w:tc>
          <w:tcPr>
            <w:tcW w:w="1134" w:type="dxa"/>
            <w:tcBorders>
              <w:bottom w:val="nil"/>
            </w:tcBorders>
          </w:tcPr>
          <w:p w14:paraId="7AFCA663" w14:textId="77777777" w:rsidR="00C57C17" w:rsidRPr="007F3D2B" w:rsidRDefault="00C57C17" w:rsidP="00C57C1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1.93E-13</w:t>
            </w:r>
          </w:p>
        </w:tc>
        <w:tc>
          <w:tcPr>
            <w:tcW w:w="709" w:type="dxa"/>
            <w:tcBorders>
              <w:bottom w:val="nil"/>
            </w:tcBorders>
          </w:tcPr>
          <w:p w14:paraId="49881A5A" w14:textId="77777777" w:rsidR="00C57C17" w:rsidRPr="007F3D2B" w:rsidRDefault="00C57C17" w:rsidP="00C57C1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0.33 </w:t>
            </w:r>
          </w:p>
        </w:tc>
        <w:tc>
          <w:tcPr>
            <w:tcW w:w="425" w:type="dxa"/>
            <w:tcBorders>
              <w:bottom w:val="nil"/>
            </w:tcBorders>
          </w:tcPr>
          <w:p w14:paraId="0567C83D" w14:textId="77777777" w:rsidR="00C57C17" w:rsidRPr="007F3D2B" w:rsidRDefault="00C57C17" w:rsidP="00C57C1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797981F5" w14:textId="07666D6B" w:rsidR="00C57C17" w:rsidRPr="007F3D2B" w:rsidRDefault="001C657D" w:rsidP="00C57C1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bottom w:val="nil"/>
            </w:tcBorders>
          </w:tcPr>
          <w:p w14:paraId="457B7DE1" w14:textId="783795EF" w:rsidR="00C57C17" w:rsidRPr="007F3D2B" w:rsidRDefault="001C657D" w:rsidP="00C57C1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2D98ED8B" w14:textId="50EDD9E1" w:rsidR="00C57C17" w:rsidRPr="007F3D2B" w:rsidRDefault="001C657D" w:rsidP="00C57C1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10FA0" w:rsidRPr="007F3D2B" w14:paraId="070A1B8B" w14:textId="77777777" w:rsidTr="00C30A4E">
        <w:trPr>
          <w:trHeight w:val="205"/>
        </w:trPr>
        <w:tc>
          <w:tcPr>
            <w:tcW w:w="1985" w:type="dxa"/>
            <w:tcBorders>
              <w:bottom w:val="nil"/>
            </w:tcBorders>
          </w:tcPr>
          <w:p w14:paraId="78809619" w14:textId="77777777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m-Chlorohippuric acid</w:t>
            </w:r>
          </w:p>
        </w:tc>
        <w:tc>
          <w:tcPr>
            <w:tcW w:w="1559" w:type="dxa"/>
            <w:tcBorders>
              <w:bottom w:val="nil"/>
            </w:tcBorders>
          </w:tcPr>
          <w:p w14:paraId="780B3D35" w14:textId="77777777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HMDB00013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80B78" w14:textId="77777777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2.8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CE61E" w14:textId="77777777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1.27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4D97A" w14:textId="77777777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0.64 </w:t>
            </w:r>
          </w:p>
        </w:tc>
        <w:tc>
          <w:tcPr>
            <w:tcW w:w="425" w:type="dxa"/>
            <w:tcBorders>
              <w:bottom w:val="nil"/>
            </w:tcBorders>
          </w:tcPr>
          <w:p w14:paraId="3B07E939" w14:textId="77777777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398B099F" w14:textId="3BE0071D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2.23 </w:t>
            </w:r>
          </w:p>
        </w:tc>
        <w:tc>
          <w:tcPr>
            <w:tcW w:w="993" w:type="dxa"/>
            <w:tcBorders>
              <w:bottom w:val="nil"/>
            </w:tcBorders>
          </w:tcPr>
          <w:p w14:paraId="25FCF167" w14:textId="1F1EBA51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1.81E-02</w:t>
            </w:r>
          </w:p>
        </w:tc>
        <w:tc>
          <w:tcPr>
            <w:tcW w:w="850" w:type="dxa"/>
            <w:tcBorders>
              <w:bottom w:val="nil"/>
            </w:tcBorders>
          </w:tcPr>
          <w:p w14:paraId="73C5D1AF" w14:textId="0928C38C" w:rsidR="00D10FA0" w:rsidRPr="007F3D2B" w:rsidRDefault="00D10FA0" w:rsidP="00D10FA0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1.46 </w:t>
            </w:r>
          </w:p>
        </w:tc>
      </w:tr>
      <w:tr w:rsidR="00C57C17" w:rsidRPr="007F3D2B" w14:paraId="5C2A9487" w14:textId="77777777" w:rsidTr="00C30A4E">
        <w:trPr>
          <w:trHeight w:val="205"/>
        </w:trPr>
        <w:tc>
          <w:tcPr>
            <w:tcW w:w="1985" w:type="dxa"/>
            <w:tcBorders>
              <w:top w:val="nil"/>
              <w:bottom w:val="single" w:sz="8" w:space="0" w:color="auto"/>
            </w:tcBorders>
          </w:tcPr>
          <w:p w14:paraId="29CF4571" w14:textId="77777777" w:rsidR="00C57C17" w:rsidRPr="007F3D2B" w:rsidRDefault="00C57C17" w:rsidP="00C57C1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Indoxyl sulfate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</w:tcPr>
          <w:p w14:paraId="0FA7BE65" w14:textId="77777777" w:rsidR="00C57C17" w:rsidRPr="007F3D2B" w:rsidRDefault="00C57C17" w:rsidP="00C57C1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HMDB0000682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</w:tcPr>
          <w:p w14:paraId="313FE0F7" w14:textId="77777777" w:rsidR="00C57C17" w:rsidRPr="007F3D2B" w:rsidRDefault="00C57C17" w:rsidP="00C57C1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7.74 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</w:tcPr>
          <w:p w14:paraId="7AA62703" w14:textId="77777777" w:rsidR="00C57C17" w:rsidRPr="007F3D2B" w:rsidRDefault="00C57C17" w:rsidP="00C57C1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3.70E-02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</w:tcPr>
          <w:p w14:paraId="5333A2A3" w14:textId="77777777" w:rsidR="00C57C17" w:rsidRPr="007F3D2B" w:rsidRDefault="00C57C17" w:rsidP="00C57C1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 xml:space="preserve">0.69 </w:t>
            </w:r>
          </w:p>
        </w:tc>
        <w:tc>
          <w:tcPr>
            <w:tcW w:w="425" w:type="dxa"/>
            <w:tcBorders>
              <w:top w:val="nil"/>
              <w:bottom w:val="single" w:sz="8" w:space="0" w:color="auto"/>
            </w:tcBorders>
          </w:tcPr>
          <w:p w14:paraId="7EF32D7D" w14:textId="77777777" w:rsidR="00C57C17" w:rsidRPr="007F3D2B" w:rsidRDefault="00C57C17" w:rsidP="00C57C1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</w:tcPr>
          <w:p w14:paraId="5225124A" w14:textId="5570EF3C" w:rsidR="00C57C17" w:rsidRPr="007F3D2B" w:rsidRDefault="001C657D" w:rsidP="00C57C1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</w:tcPr>
          <w:p w14:paraId="733B80B7" w14:textId="792DE916" w:rsidR="00C57C17" w:rsidRPr="007F3D2B" w:rsidRDefault="001C657D" w:rsidP="00C57C1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</w:tcPr>
          <w:p w14:paraId="4CC5D288" w14:textId="3DA08E2B" w:rsidR="00C57C17" w:rsidRPr="007F3D2B" w:rsidRDefault="001C657D" w:rsidP="00C57C17">
            <w:pPr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3D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</w:tbl>
    <w:p w14:paraId="1CB41009" w14:textId="7D18F238" w:rsidR="0053599E" w:rsidRPr="007F3D2B" w:rsidRDefault="0053599E" w:rsidP="0053599E">
      <w:pPr>
        <w:autoSpaceDE w:val="0"/>
        <w:autoSpaceDN w:val="0"/>
        <w:adjustRightInd w:val="0"/>
        <w:ind w:firstLineChars="50" w:firstLine="100"/>
        <w:jc w:val="left"/>
        <w:rPr>
          <w:rFonts w:ascii="Times New Roman" w:hAnsi="Times New Roman" w:cs="Times New Roman"/>
          <w:sz w:val="20"/>
          <w:szCs w:val="20"/>
        </w:rPr>
      </w:pPr>
      <w:r w:rsidRPr="007F3D2B">
        <w:rPr>
          <w:rFonts w:ascii="Times New Roman" w:hAnsi="Times New Roman" w:cs="Times New Roman"/>
          <w:sz w:val="20"/>
          <w:szCs w:val="20"/>
        </w:rPr>
        <w:t>HC</w:t>
      </w:r>
      <w:r w:rsidR="00220C6A" w:rsidRPr="007F3D2B">
        <w:rPr>
          <w:rFonts w:ascii="Times New Roman" w:hAnsi="Times New Roman" w:cs="Times New Roman"/>
          <w:sz w:val="20"/>
          <w:szCs w:val="20"/>
        </w:rPr>
        <w:t>,</w:t>
      </w:r>
      <w:r w:rsidRPr="007F3D2B">
        <w:rPr>
          <w:rFonts w:ascii="Times New Roman" w:hAnsi="Times New Roman" w:cs="Times New Roman"/>
          <w:sz w:val="20"/>
          <w:szCs w:val="20"/>
        </w:rPr>
        <w:t xml:space="preserve"> health control; AS</w:t>
      </w:r>
      <w:r w:rsidR="00220C6A" w:rsidRPr="007F3D2B">
        <w:rPr>
          <w:rFonts w:ascii="Times New Roman" w:hAnsi="Times New Roman" w:cs="Times New Roman"/>
          <w:sz w:val="20"/>
          <w:szCs w:val="20"/>
        </w:rPr>
        <w:t>,</w:t>
      </w:r>
      <w:r w:rsidRPr="007F3D2B">
        <w:rPr>
          <w:rFonts w:ascii="Times New Roman" w:hAnsi="Times New Roman" w:cs="Times New Roman"/>
          <w:sz w:val="20"/>
          <w:szCs w:val="20"/>
        </w:rPr>
        <w:t xml:space="preserve"> ankylosing spondylitis; VIP, variable importance in projection; FC</w:t>
      </w:r>
      <w:r w:rsidR="00220C6A" w:rsidRPr="007F3D2B">
        <w:rPr>
          <w:rFonts w:ascii="Times New Roman" w:hAnsi="Times New Roman" w:cs="Times New Roman"/>
          <w:sz w:val="20"/>
          <w:szCs w:val="20"/>
        </w:rPr>
        <w:t>,</w:t>
      </w:r>
      <w:r w:rsidRPr="007F3D2B">
        <w:rPr>
          <w:rFonts w:ascii="Times New Roman" w:hAnsi="Times New Roman" w:cs="Times New Roman"/>
          <w:sz w:val="20"/>
          <w:szCs w:val="20"/>
        </w:rPr>
        <w:t xml:space="preserve"> fold change.</w:t>
      </w:r>
      <w:r w:rsidR="0007131C" w:rsidRPr="007F3D2B">
        <w:rPr>
          <w:rFonts w:ascii="Times New Roman" w:hAnsi="Times New Roman" w:cs="Times New Roman"/>
          <w:sz w:val="20"/>
          <w:szCs w:val="20"/>
        </w:rPr>
        <w:t xml:space="preserve"> NA, data was not available.</w:t>
      </w:r>
      <w:r w:rsidRPr="007F3D2B">
        <w:rPr>
          <w:rFonts w:ascii="Times New Roman" w:hAnsi="Times New Roman" w:cs="Times New Roman"/>
          <w:sz w:val="20"/>
          <w:szCs w:val="20"/>
        </w:rPr>
        <w:t xml:space="preserve"> </w:t>
      </w:r>
      <w:r w:rsidRPr="007F3D2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7F3D2B">
        <w:rPr>
          <w:rFonts w:ascii="Times New Roman" w:hAnsi="Times New Roman" w:cs="Times New Roman"/>
          <w:sz w:val="20"/>
          <w:szCs w:val="20"/>
        </w:rPr>
        <w:t xml:space="preserve"> </w:t>
      </w:r>
      <w:r w:rsidRPr="007F3D2B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7F3D2B">
        <w:rPr>
          <w:rFonts w:ascii="Times New Roman" w:hAnsi="Times New Roman" w:cs="Times New Roman"/>
          <w:sz w:val="20"/>
          <w:szCs w:val="20"/>
        </w:rPr>
        <w:t xml:space="preserve"> value was adjusted after controlling the false discovery rate. </w:t>
      </w:r>
    </w:p>
    <w:p w14:paraId="6C10F6EE" w14:textId="1D01ABBC" w:rsidR="0053599E" w:rsidRPr="007F3D2B" w:rsidRDefault="0053599E">
      <w:pPr>
        <w:widowControl/>
        <w:jc w:val="left"/>
        <w:rPr>
          <w:rFonts w:ascii="Times New Roman" w:hAnsi="Times New Roman" w:cs="Times New Roman"/>
          <w:szCs w:val="21"/>
        </w:rPr>
      </w:pPr>
    </w:p>
    <w:sectPr w:rsidR="0053599E" w:rsidRPr="007F3D2B" w:rsidSect="0053599E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FFA"/>
    <w:rsid w:val="00003064"/>
    <w:rsid w:val="0007131C"/>
    <w:rsid w:val="00084843"/>
    <w:rsid w:val="00121714"/>
    <w:rsid w:val="001C0898"/>
    <w:rsid w:val="001C657D"/>
    <w:rsid w:val="0020398D"/>
    <w:rsid w:val="00220C6A"/>
    <w:rsid w:val="002B1904"/>
    <w:rsid w:val="00346B64"/>
    <w:rsid w:val="00397C82"/>
    <w:rsid w:val="003D445F"/>
    <w:rsid w:val="00462087"/>
    <w:rsid w:val="0053599E"/>
    <w:rsid w:val="00557099"/>
    <w:rsid w:val="0064055D"/>
    <w:rsid w:val="0071789C"/>
    <w:rsid w:val="007F3D2B"/>
    <w:rsid w:val="0081317F"/>
    <w:rsid w:val="00831BF8"/>
    <w:rsid w:val="00893425"/>
    <w:rsid w:val="008F56AB"/>
    <w:rsid w:val="0094058B"/>
    <w:rsid w:val="00996A6C"/>
    <w:rsid w:val="009E1436"/>
    <w:rsid w:val="009E4D44"/>
    <w:rsid w:val="00A06B70"/>
    <w:rsid w:val="00A654D7"/>
    <w:rsid w:val="00A75702"/>
    <w:rsid w:val="00AE11FA"/>
    <w:rsid w:val="00AF72E2"/>
    <w:rsid w:val="00B80B0D"/>
    <w:rsid w:val="00BF4E0F"/>
    <w:rsid w:val="00C07FFA"/>
    <w:rsid w:val="00C30A4E"/>
    <w:rsid w:val="00C57C17"/>
    <w:rsid w:val="00C724B3"/>
    <w:rsid w:val="00C9379E"/>
    <w:rsid w:val="00CB7694"/>
    <w:rsid w:val="00CC56CB"/>
    <w:rsid w:val="00CE40F1"/>
    <w:rsid w:val="00CF3156"/>
    <w:rsid w:val="00D10FA0"/>
    <w:rsid w:val="00D16B6B"/>
    <w:rsid w:val="00DE03BC"/>
    <w:rsid w:val="00EF27AC"/>
    <w:rsid w:val="00F122DB"/>
    <w:rsid w:val="00F83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D7F732"/>
  <w15:chartTrackingRefBased/>
  <w15:docId w15:val="{A7880902-7D65-463D-8EB6-FC8844F21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599E"/>
    <w:pPr>
      <w:widowControl w:val="0"/>
      <w:jc w:val="both"/>
    </w:pPr>
    <w:rPr>
      <w:rFonts w:asciiTheme="minorHAnsi" w:eastAsiaTheme="minorEastAsia" w:hAnsiTheme="minorHAns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link w:val="a4"/>
    <w:uiPriority w:val="35"/>
    <w:unhideWhenUsed/>
    <w:qFormat/>
    <w:rsid w:val="0053599E"/>
    <w:rPr>
      <w:rFonts w:asciiTheme="majorHAnsi" w:eastAsia="黑体" w:hAnsiTheme="majorHAnsi" w:cstheme="majorBidi"/>
      <w:sz w:val="20"/>
      <w:szCs w:val="20"/>
    </w:rPr>
  </w:style>
  <w:style w:type="table" w:styleId="a5">
    <w:name w:val="Table Grid"/>
    <w:basedOn w:val="a1"/>
    <w:uiPriority w:val="39"/>
    <w:rsid w:val="0053599E"/>
    <w:pPr>
      <w:widowControl w:val="0"/>
      <w:jc w:val="both"/>
    </w:pPr>
    <w:rPr>
      <w:rFonts w:asciiTheme="minorHAnsi" w:eastAsiaTheme="minorEastAsia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题注 字符"/>
    <w:basedOn w:val="a0"/>
    <w:link w:val="a3"/>
    <w:uiPriority w:val="35"/>
    <w:rsid w:val="0053599E"/>
    <w:rPr>
      <w:rFonts w:asciiTheme="majorHAnsi" w:eastAsia="黑体" w:hAnsiTheme="majorHAnsi" w:cstheme="majorBidi"/>
      <w:sz w:val="20"/>
      <w:szCs w:val="20"/>
    </w:rPr>
  </w:style>
  <w:style w:type="paragraph" w:styleId="a6">
    <w:name w:val="Balloon Text"/>
    <w:basedOn w:val="a"/>
    <w:link w:val="a7"/>
    <w:uiPriority w:val="99"/>
    <w:semiHidden/>
    <w:unhideWhenUsed/>
    <w:rsid w:val="001C657D"/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1C657D"/>
    <w:rPr>
      <w:rFonts w:asciiTheme="minorHAnsi" w:eastAsiaTheme="minorEastAsia" w:hAnsiTheme="minorHAns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32</Words>
  <Characters>360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xiao</dc:creator>
  <cp:keywords/>
  <dc:description/>
  <cp:lastModifiedBy>xiao min</cp:lastModifiedBy>
  <cp:revision>20</cp:revision>
  <dcterms:created xsi:type="dcterms:W3CDTF">2020-02-24T12:52:00Z</dcterms:created>
  <dcterms:modified xsi:type="dcterms:W3CDTF">2020-11-18T10:13:00Z</dcterms:modified>
</cp:coreProperties>
</file>